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CFD59" w14:textId="58DD966E" w:rsidR="0070790E" w:rsidRPr="00B757B7" w:rsidRDefault="0095007E" w:rsidP="0070790E">
      <w:pPr>
        <w:spacing w:line="480" w:lineRule="auto"/>
        <w:rPr>
          <w:rFonts w:ascii="Calibri" w:hAnsi="Calibri"/>
          <w:lang w:eastAsia="en-US"/>
        </w:rPr>
      </w:pPr>
      <w:bookmarkStart w:id="0" w:name="_GoBack"/>
      <w:bookmarkEnd w:id="0"/>
      <w:proofErr w:type="gramStart"/>
      <w:r w:rsidRPr="00B757B7">
        <w:rPr>
          <w:rFonts w:ascii="Calibri" w:hAnsi="Calibri"/>
          <w:b/>
        </w:rPr>
        <w:t>SUPPLEMENTARY T</w:t>
      </w:r>
      <w:r w:rsidR="0070790E" w:rsidRPr="00B757B7">
        <w:rPr>
          <w:rFonts w:ascii="Calibri" w:hAnsi="Calibri"/>
          <w:b/>
        </w:rPr>
        <w:t xml:space="preserve">ABLE </w:t>
      </w:r>
      <w:r w:rsidRPr="00B757B7">
        <w:rPr>
          <w:rFonts w:ascii="Calibri" w:hAnsi="Calibri"/>
          <w:b/>
        </w:rPr>
        <w:t>1</w:t>
      </w:r>
      <w:r w:rsidR="0070790E" w:rsidRPr="00B757B7">
        <w:rPr>
          <w:rFonts w:ascii="Calibri" w:hAnsi="Calibri"/>
          <w:b/>
        </w:rPr>
        <w:t>.</w:t>
      </w:r>
      <w:proofErr w:type="gramEnd"/>
      <w:r w:rsidR="0070790E" w:rsidRPr="00B757B7">
        <w:rPr>
          <w:rFonts w:ascii="Calibri" w:hAnsi="Calibri"/>
          <w:b/>
        </w:rPr>
        <w:t xml:space="preserve"> </w:t>
      </w:r>
      <w:r w:rsidR="0070790E" w:rsidRPr="00B757B7">
        <w:rPr>
          <w:rFonts w:ascii="Calibri" w:hAnsi="Calibri"/>
        </w:rPr>
        <w:t>Summary of transplant outcomes by ECD status</w:t>
      </w:r>
    </w:p>
    <w:tbl>
      <w:tblPr>
        <w:tblW w:w="946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701"/>
        <w:gridCol w:w="1701"/>
        <w:gridCol w:w="1701"/>
      </w:tblGrid>
      <w:tr w:rsidR="0070790E" w:rsidRPr="00B757B7" w14:paraId="701D5E50" w14:textId="77777777" w:rsidTr="0070790E">
        <w:trPr>
          <w:trHeight w:val="113"/>
        </w:trPr>
        <w:tc>
          <w:tcPr>
            <w:tcW w:w="4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C0017F" w14:textId="77777777" w:rsidR="0070790E" w:rsidRPr="00B757B7" w:rsidRDefault="0070790E" w:rsidP="0070790E">
            <w:pPr>
              <w:widowControl/>
              <w:suppressAutoHyphens w:val="0"/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5062786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  <w:t>Total</w:t>
            </w:r>
          </w:p>
          <w:p w14:paraId="182716F9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  <w:t>N = 142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91963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  <w:t>ECD</w:t>
            </w:r>
          </w:p>
          <w:p w14:paraId="283FB705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  <w:t>N = 32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CFC4E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  <w:t>Non-ECD</w:t>
            </w:r>
          </w:p>
          <w:p w14:paraId="1D480CBD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b/>
                <w:sz w:val="20"/>
                <w:szCs w:val="20"/>
                <w:lang w:val="en-CA"/>
              </w:rPr>
              <w:t>N = 1097</w:t>
            </w:r>
          </w:p>
        </w:tc>
      </w:tr>
      <w:tr w:rsidR="0070790E" w:rsidRPr="00B757B7" w14:paraId="6A587F61" w14:textId="77777777" w:rsidTr="0070790E">
        <w:trPr>
          <w:trHeight w:val="113"/>
        </w:trPr>
        <w:tc>
          <w:tcPr>
            <w:tcW w:w="4361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1B810FC" w14:textId="77777777" w:rsidR="0070790E" w:rsidRPr="00B757B7" w:rsidRDefault="0070790E" w:rsidP="0070790E">
            <w:pPr>
              <w:widowControl/>
              <w:suppressAutoHyphens w:val="0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Delayed graft function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p w14:paraId="7D705901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A1363D0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E90458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0790E" w:rsidRPr="00B757B7" w14:paraId="4FC1EEAD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1B9D27" w14:textId="77777777" w:rsidR="0070790E" w:rsidRPr="00B757B7" w:rsidRDefault="0070790E" w:rsidP="0070790E">
            <w:pPr>
              <w:widowControl/>
              <w:suppressAutoHyphens w:val="0"/>
              <w:ind w:left="142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Number of events (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2F2F2"/>
            <w:vAlign w:val="center"/>
          </w:tcPr>
          <w:p w14:paraId="1E68D71C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367 (26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10FCE7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95 (31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C2F872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272 (24%)</w:t>
            </w:r>
          </w:p>
        </w:tc>
      </w:tr>
      <w:tr w:rsidR="0070790E" w:rsidRPr="00B757B7" w14:paraId="5D78AEDE" w14:textId="77777777" w:rsidTr="0070790E">
        <w:trPr>
          <w:trHeight w:val="113"/>
        </w:trPr>
        <w:tc>
          <w:tcPr>
            <w:tcW w:w="436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DEE44B4" w14:textId="77777777" w:rsidR="0070790E" w:rsidRPr="00B757B7" w:rsidRDefault="0070790E" w:rsidP="0070790E">
            <w:pPr>
              <w:widowControl/>
              <w:suppressAutoHyphens w:val="0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Total follow-up time, person-yea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CE8FC6" w14:textId="77777777" w:rsidR="0070790E" w:rsidRPr="00B757B7" w:rsidRDefault="0070790E" w:rsidP="0070790E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4689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6E655D" w14:textId="77777777" w:rsidR="0070790E" w:rsidRPr="00B757B7" w:rsidRDefault="0070790E" w:rsidP="0070790E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99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3370BB" w14:textId="77777777" w:rsidR="0070790E" w:rsidRPr="00B757B7" w:rsidRDefault="0070790E" w:rsidP="0070790E">
            <w:pPr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3699</w:t>
            </w:r>
          </w:p>
        </w:tc>
      </w:tr>
      <w:tr w:rsidR="0070790E" w:rsidRPr="00B757B7" w14:paraId="4BE8ED7B" w14:textId="77777777" w:rsidTr="0070790E">
        <w:trPr>
          <w:trHeight w:val="113"/>
        </w:trPr>
        <w:tc>
          <w:tcPr>
            <w:tcW w:w="4361" w:type="dxa"/>
            <w:tcBorders>
              <w:top w:val="single" w:sz="8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D95AEE" w14:textId="77777777" w:rsidR="0070790E" w:rsidRPr="00B757B7" w:rsidRDefault="0070790E" w:rsidP="0070790E">
            <w:pPr>
              <w:widowControl/>
              <w:suppressAutoHyphens w:val="0"/>
              <w:ind w:left="284" w:hanging="142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Total graft loss (graft failure or all-cause death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228245F6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AC2BE9D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177B7B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0790E" w:rsidRPr="00B757B7" w14:paraId="175C8A10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1EB72AE" w14:textId="77777777" w:rsidR="0070790E" w:rsidRPr="00B757B7" w:rsidRDefault="0070790E" w:rsidP="0070790E">
            <w:pPr>
              <w:widowControl/>
              <w:suppressAutoHyphens w:val="0"/>
              <w:ind w:left="284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Number of events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09B65BD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255 (1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AC60B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76 (23%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AC91A7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179 (16%)</w:t>
            </w:r>
          </w:p>
        </w:tc>
      </w:tr>
      <w:tr w:rsidR="0070790E" w:rsidRPr="00B757B7" w14:paraId="23F268A9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4294BD9" w14:textId="77777777" w:rsidR="0070790E" w:rsidRPr="00B757B7" w:rsidRDefault="0070790E" w:rsidP="0070790E">
            <w:pPr>
              <w:widowControl/>
              <w:suppressAutoHyphens w:val="0"/>
              <w:ind w:left="284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Events  per 1,000 patient years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F2F2F2"/>
            <w:vAlign w:val="center"/>
          </w:tcPr>
          <w:p w14:paraId="4F4F9AF9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54.4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BF925D0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76.7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2C70DB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48.4</w:t>
            </w:r>
          </w:p>
        </w:tc>
      </w:tr>
      <w:tr w:rsidR="0070790E" w:rsidRPr="00B757B7" w14:paraId="33E1BCE0" w14:textId="77777777" w:rsidTr="0070790E">
        <w:trPr>
          <w:trHeight w:val="113"/>
        </w:trPr>
        <w:tc>
          <w:tcPr>
            <w:tcW w:w="4361" w:type="dxa"/>
            <w:tcBorders>
              <w:top w:val="dotted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A5F2D6" w14:textId="77777777" w:rsidR="0070790E" w:rsidRPr="00B757B7" w:rsidRDefault="0070790E" w:rsidP="0070790E">
            <w:pPr>
              <w:widowControl/>
              <w:suppressAutoHyphens w:val="0"/>
              <w:ind w:left="142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Graft loss (return to dialysis or re-transplant)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F2F2F2"/>
            <w:vAlign w:val="center"/>
          </w:tcPr>
          <w:p w14:paraId="6A61D49B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26287B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EBDF49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</w:p>
        </w:tc>
      </w:tr>
      <w:tr w:rsidR="0070790E" w:rsidRPr="00B757B7" w14:paraId="5F238DA6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617B08B" w14:textId="77777777" w:rsidR="0070790E" w:rsidRPr="00B757B7" w:rsidRDefault="0070790E" w:rsidP="0070790E">
            <w:pPr>
              <w:widowControl/>
              <w:suppressAutoHyphens w:val="0"/>
              <w:ind w:left="284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Number of events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DCB62B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134 (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531DC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43 (13%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96C580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91 (8%)</w:t>
            </w:r>
          </w:p>
        </w:tc>
      </w:tr>
      <w:tr w:rsidR="0070790E" w:rsidRPr="00B757B7" w14:paraId="36047309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1FE0473" w14:textId="77777777" w:rsidR="0070790E" w:rsidRPr="00B757B7" w:rsidRDefault="0070790E" w:rsidP="0070790E">
            <w:pPr>
              <w:widowControl/>
              <w:suppressAutoHyphens w:val="0"/>
              <w:ind w:left="284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Events  per 1,000 patient years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F2F2F2"/>
            <w:vAlign w:val="center"/>
          </w:tcPr>
          <w:p w14:paraId="38FDA63D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28.6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5DF52BD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43.4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762209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24.6</w:t>
            </w:r>
          </w:p>
        </w:tc>
      </w:tr>
      <w:tr w:rsidR="0070790E" w:rsidRPr="00B757B7" w14:paraId="5138347C" w14:textId="77777777" w:rsidTr="0070790E">
        <w:trPr>
          <w:trHeight w:val="113"/>
        </w:trPr>
        <w:tc>
          <w:tcPr>
            <w:tcW w:w="4361" w:type="dxa"/>
            <w:tcBorders>
              <w:top w:val="dotted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3BDE9D9" w14:textId="77777777" w:rsidR="0070790E" w:rsidRPr="00B757B7" w:rsidRDefault="0070790E" w:rsidP="0070790E">
            <w:pPr>
              <w:widowControl/>
              <w:suppressAutoHyphens w:val="0"/>
              <w:ind w:left="142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Death with functioning graft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F2F2F2"/>
            <w:vAlign w:val="center"/>
          </w:tcPr>
          <w:p w14:paraId="07C111E9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D8D696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AD0225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</w:p>
        </w:tc>
      </w:tr>
      <w:tr w:rsidR="0070790E" w:rsidRPr="00B757B7" w14:paraId="5945C12F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4425A3A" w14:textId="77777777" w:rsidR="0070790E" w:rsidRPr="00B757B7" w:rsidRDefault="0070790E" w:rsidP="0070790E">
            <w:pPr>
              <w:widowControl/>
              <w:suppressAutoHyphens w:val="0"/>
              <w:ind w:left="284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Number of events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08C5377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121 (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AC164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33 (10%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89E5E8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88 (8%)</w:t>
            </w:r>
          </w:p>
        </w:tc>
      </w:tr>
      <w:tr w:rsidR="0070790E" w:rsidRPr="00B757B7" w14:paraId="52DCDC1B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101FC" w14:textId="77777777" w:rsidR="0070790E" w:rsidRPr="00B757B7" w:rsidRDefault="0070790E" w:rsidP="0070790E">
            <w:pPr>
              <w:widowControl/>
              <w:suppressAutoHyphens w:val="0"/>
              <w:ind w:left="284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Events  per 1,000 patient year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14:paraId="7B861F8C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25.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5397D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33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2B6560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23.8</w:t>
            </w:r>
          </w:p>
        </w:tc>
      </w:tr>
      <w:tr w:rsidR="0070790E" w:rsidRPr="00B757B7" w14:paraId="65F90068" w14:textId="77777777" w:rsidTr="0070790E">
        <w:trPr>
          <w:trHeight w:val="113"/>
        </w:trPr>
        <w:tc>
          <w:tcPr>
            <w:tcW w:w="4361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DF4D58A" w14:textId="77777777" w:rsidR="0070790E" w:rsidRPr="00B757B7" w:rsidRDefault="0070790E" w:rsidP="0070790E">
            <w:pPr>
              <w:widowControl/>
              <w:suppressAutoHyphens w:val="0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All-cause deat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34B11841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FC3887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114E63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0790E" w:rsidRPr="00B757B7" w14:paraId="086ACB75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C918AD2" w14:textId="77777777" w:rsidR="0070790E" w:rsidRPr="00B757B7" w:rsidRDefault="0070790E" w:rsidP="0070790E">
            <w:pPr>
              <w:widowControl/>
              <w:suppressAutoHyphens w:val="0"/>
              <w:ind w:left="142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Total follow-up time, person-yea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687697E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50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6BA06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110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7B5B50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3955</w:t>
            </w:r>
          </w:p>
        </w:tc>
      </w:tr>
      <w:tr w:rsidR="0070790E" w:rsidRPr="00B757B7" w14:paraId="3E282DE3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40BEE3F" w14:textId="77777777" w:rsidR="0070790E" w:rsidRPr="00B757B7" w:rsidRDefault="0070790E" w:rsidP="0070790E">
            <w:pPr>
              <w:widowControl/>
              <w:suppressAutoHyphens w:val="0"/>
              <w:ind w:left="142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Number of events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8BF96D7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141 (1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A9989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38 (12%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B0F808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103 (9%)</w:t>
            </w:r>
          </w:p>
        </w:tc>
      </w:tr>
      <w:tr w:rsidR="0070790E" w:rsidRPr="009675EB" w14:paraId="5D10206A" w14:textId="77777777" w:rsidTr="0070790E">
        <w:trPr>
          <w:trHeight w:val="113"/>
        </w:trPr>
        <w:tc>
          <w:tcPr>
            <w:tcW w:w="4361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753548" w14:textId="77777777" w:rsidR="0070790E" w:rsidRPr="00B757B7" w:rsidRDefault="0070790E" w:rsidP="0070790E">
            <w:pPr>
              <w:widowControl/>
              <w:suppressAutoHyphens w:val="0"/>
              <w:ind w:left="142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Events  per 1,000 patient year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2F2F2"/>
            <w:vAlign w:val="center"/>
          </w:tcPr>
          <w:p w14:paraId="7989E07F" w14:textId="77777777" w:rsidR="0070790E" w:rsidRPr="00B757B7" w:rsidRDefault="0070790E" w:rsidP="0070790E">
            <w:pPr>
              <w:widowControl/>
              <w:suppressAutoHyphens w:val="0"/>
              <w:jc w:val="center"/>
              <w:rPr>
                <w:rFonts w:ascii="Calibri" w:eastAsia="Times New Roman" w:hAnsi="Calibri"/>
                <w:sz w:val="20"/>
                <w:szCs w:val="20"/>
                <w:lang w:val="en-CA"/>
              </w:rPr>
            </w:pPr>
            <w:r w:rsidRPr="00B757B7">
              <w:rPr>
                <w:rFonts w:ascii="Calibri" w:eastAsia="Times New Roman" w:hAnsi="Calibri"/>
                <w:sz w:val="20"/>
                <w:szCs w:val="20"/>
                <w:lang w:val="en-CA"/>
              </w:rPr>
              <w:t>27.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766412" w14:textId="77777777" w:rsidR="0070790E" w:rsidRPr="00B757B7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34.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E9CAA7" w14:textId="77777777" w:rsidR="0070790E" w:rsidRPr="009675EB" w:rsidRDefault="0070790E" w:rsidP="0070790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757B7">
              <w:rPr>
                <w:rFonts w:ascii="Calibri" w:hAnsi="Calibri"/>
                <w:sz w:val="20"/>
                <w:szCs w:val="20"/>
              </w:rPr>
              <w:t>26.0</w:t>
            </w:r>
          </w:p>
        </w:tc>
      </w:tr>
    </w:tbl>
    <w:p w14:paraId="748C4DD1" w14:textId="6E0608DD" w:rsidR="00DC72E6" w:rsidRPr="00280F59" w:rsidRDefault="00DC72E6" w:rsidP="005A49A0">
      <w:pPr>
        <w:widowControl/>
        <w:suppressAutoHyphens w:val="0"/>
        <w:spacing w:after="200" w:line="276" w:lineRule="auto"/>
        <w:rPr>
          <w:rFonts w:ascii="Calibri" w:hAnsi="Calibri"/>
          <w:b/>
          <w:sz w:val="22"/>
          <w:szCs w:val="22"/>
        </w:rPr>
      </w:pPr>
    </w:p>
    <w:sectPr w:rsidR="00DC72E6" w:rsidRPr="00280F59" w:rsidSect="00147894">
      <w:footerReference w:type="even" r:id="rId9"/>
      <w:footerReference w:type="default" r:id="rId10"/>
      <w:pgSz w:w="12240" w:h="15840"/>
      <w:pgMar w:top="1276" w:right="1440" w:bottom="1440" w:left="1440" w:header="708" w:footer="708" w:gutter="0"/>
      <w:pgNumType w:start="3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782C16" w15:done="0"/>
  <w15:commentEx w15:paraId="3E8DD425" w15:done="0"/>
  <w15:commentEx w15:paraId="53423C74" w15:done="0"/>
  <w15:commentEx w15:paraId="6490092D" w15:done="0"/>
  <w15:commentEx w15:paraId="6BDA37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00F86" w14:textId="77777777" w:rsidR="00F0682A" w:rsidRDefault="00F0682A">
      <w:r>
        <w:separator/>
      </w:r>
    </w:p>
  </w:endnote>
  <w:endnote w:type="continuationSeparator" w:id="0">
    <w:p w14:paraId="2B3582A0" w14:textId="77777777" w:rsidR="00F0682A" w:rsidRDefault="00F0682A">
      <w:r>
        <w:continuationSeparator/>
      </w:r>
    </w:p>
  </w:endnote>
  <w:endnote w:type="continuationNotice" w:id="1">
    <w:p w14:paraId="568EE031" w14:textId="77777777" w:rsidR="00F0682A" w:rsidRDefault="00F068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0785F1" w14:textId="77777777" w:rsidR="00681FED" w:rsidRDefault="00681FED" w:rsidP="001C30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744304" w14:textId="77777777" w:rsidR="00A35E69" w:rsidRDefault="00A35E69" w:rsidP="00681FE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BA0EC6" w14:textId="77777777" w:rsidR="00681FED" w:rsidRPr="00147894" w:rsidRDefault="00681FED" w:rsidP="001C3082">
    <w:pPr>
      <w:pStyle w:val="Footer"/>
      <w:framePr w:wrap="around" w:vAnchor="text" w:hAnchor="margin" w:xAlign="right" w:y="1"/>
      <w:rPr>
        <w:rStyle w:val="PageNumber"/>
        <w:rFonts w:ascii="Calibri" w:hAnsi="Calibri"/>
      </w:rPr>
    </w:pPr>
    <w:r w:rsidRPr="00147894">
      <w:rPr>
        <w:rStyle w:val="PageNumber"/>
        <w:rFonts w:ascii="Calibri" w:hAnsi="Calibri"/>
      </w:rPr>
      <w:fldChar w:fldCharType="begin"/>
    </w:r>
    <w:r w:rsidRPr="00147894">
      <w:rPr>
        <w:rStyle w:val="PageNumber"/>
        <w:rFonts w:ascii="Calibri" w:hAnsi="Calibri"/>
      </w:rPr>
      <w:instrText xml:space="preserve">PAGE  </w:instrText>
    </w:r>
    <w:r w:rsidRPr="00147894">
      <w:rPr>
        <w:rStyle w:val="PageNumber"/>
        <w:rFonts w:ascii="Calibri" w:hAnsi="Calibri"/>
      </w:rPr>
      <w:fldChar w:fldCharType="separate"/>
    </w:r>
    <w:r w:rsidR="007472AC">
      <w:rPr>
        <w:rStyle w:val="PageNumber"/>
        <w:rFonts w:ascii="Calibri" w:hAnsi="Calibri"/>
        <w:noProof/>
      </w:rPr>
      <w:t>30</w:t>
    </w:r>
    <w:r w:rsidRPr="00147894">
      <w:rPr>
        <w:rStyle w:val="PageNumber"/>
        <w:rFonts w:ascii="Calibri" w:hAnsi="Calibri"/>
      </w:rPr>
      <w:fldChar w:fldCharType="end"/>
    </w:r>
  </w:p>
  <w:p w14:paraId="7334620C" w14:textId="7FAA277E" w:rsidR="00A35E69" w:rsidRPr="00147894" w:rsidRDefault="00A35E69" w:rsidP="00681FED">
    <w:pPr>
      <w:pStyle w:val="Footer"/>
      <w:ind w:right="360"/>
      <w:jc w:val="right"/>
      <w:rPr>
        <w:rFonts w:ascii="Calibri" w:hAnsi="Calibri"/>
        <w:szCs w:val="24"/>
      </w:rPr>
    </w:pPr>
  </w:p>
  <w:p w14:paraId="3BA257A7" w14:textId="77777777" w:rsidR="00A35E69" w:rsidRDefault="00A35E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642ADD" w14:textId="77777777" w:rsidR="00F0682A" w:rsidRDefault="00F0682A">
      <w:r>
        <w:separator/>
      </w:r>
    </w:p>
  </w:footnote>
  <w:footnote w:type="continuationSeparator" w:id="0">
    <w:p w14:paraId="6B6C0AA4" w14:textId="77777777" w:rsidR="00F0682A" w:rsidRDefault="00F0682A">
      <w:r>
        <w:continuationSeparator/>
      </w:r>
    </w:p>
  </w:footnote>
  <w:footnote w:type="continuationNotice" w:id="1">
    <w:p w14:paraId="1AEAA1A6" w14:textId="77777777" w:rsidR="00F0682A" w:rsidRDefault="00F0682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11FF"/>
    <w:multiLevelType w:val="hybridMultilevel"/>
    <w:tmpl w:val="C8F2A15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FF01D8"/>
    <w:multiLevelType w:val="hybridMultilevel"/>
    <w:tmpl w:val="012A223C"/>
    <w:lvl w:ilvl="0" w:tplc="59C2B896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5B4122"/>
    <w:multiLevelType w:val="hybridMultilevel"/>
    <w:tmpl w:val="95DE0190"/>
    <w:lvl w:ilvl="0" w:tplc="FABECE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5B2A1B"/>
    <w:multiLevelType w:val="hybridMultilevel"/>
    <w:tmpl w:val="E6107778"/>
    <w:lvl w:ilvl="0" w:tplc="06765162">
      <w:start w:val="1"/>
      <w:numFmt w:val="lowerRoman"/>
      <w:lvlText w:val="%1)"/>
      <w:lvlJc w:val="left"/>
      <w:pPr>
        <w:ind w:left="1170" w:hanging="360"/>
      </w:pPr>
      <w:rPr>
        <w:rFonts w:hint="default"/>
        <w:b w:val="0"/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>
    <w:nsid w:val="10C636B1"/>
    <w:multiLevelType w:val="hybridMultilevel"/>
    <w:tmpl w:val="B1C8F540"/>
    <w:lvl w:ilvl="0" w:tplc="509038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367D8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8624B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8ADE8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54174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285C3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AE67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8546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3A69C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3BF3D03"/>
    <w:multiLevelType w:val="hybridMultilevel"/>
    <w:tmpl w:val="A55E86D0"/>
    <w:lvl w:ilvl="0" w:tplc="97E6EE90">
      <w:start w:val="2"/>
      <w:numFmt w:val="lowerLetter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>
    <w:nsid w:val="15A16A24"/>
    <w:multiLevelType w:val="hybridMultilevel"/>
    <w:tmpl w:val="928474BC"/>
    <w:lvl w:ilvl="0" w:tplc="3F0C187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222222"/>
        <w:sz w:val="19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DA13D6"/>
    <w:multiLevelType w:val="hybridMultilevel"/>
    <w:tmpl w:val="35FA3058"/>
    <w:lvl w:ilvl="0" w:tplc="AA26E854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066858"/>
    <w:multiLevelType w:val="hybridMultilevel"/>
    <w:tmpl w:val="966AF48E"/>
    <w:lvl w:ilvl="0" w:tplc="65528840">
      <w:start w:val="1"/>
      <w:numFmt w:val="decimal"/>
      <w:lvlText w:val="%1)"/>
      <w:lvlJc w:val="left"/>
      <w:pPr>
        <w:ind w:left="720" w:hanging="360"/>
      </w:pPr>
      <w:rPr>
        <w:rFonts w:hint="default"/>
        <w:color w:val="2222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803DA4"/>
    <w:multiLevelType w:val="hybridMultilevel"/>
    <w:tmpl w:val="5B309EB4"/>
    <w:lvl w:ilvl="0" w:tplc="B3344D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AC0A6E"/>
    <w:multiLevelType w:val="hybridMultilevel"/>
    <w:tmpl w:val="015A467A"/>
    <w:lvl w:ilvl="0" w:tplc="62BE9A28">
      <w:start w:val="1"/>
      <w:numFmt w:val="none"/>
      <w:lvlText w:val="(1)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7117F9"/>
    <w:multiLevelType w:val="hybridMultilevel"/>
    <w:tmpl w:val="B704A636"/>
    <w:lvl w:ilvl="0" w:tplc="E906294C">
      <w:start w:val="1"/>
      <w:numFmt w:val="decimal"/>
      <w:lvlText w:val="%1."/>
      <w:lvlJc w:val="left"/>
      <w:pPr>
        <w:ind w:left="609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29" w:hanging="360"/>
      </w:pPr>
    </w:lvl>
    <w:lvl w:ilvl="2" w:tplc="0409001B" w:tentative="1">
      <w:start w:val="1"/>
      <w:numFmt w:val="lowerRoman"/>
      <w:lvlText w:val="%3."/>
      <w:lvlJc w:val="right"/>
      <w:pPr>
        <w:ind w:left="2049" w:hanging="180"/>
      </w:pPr>
    </w:lvl>
    <w:lvl w:ilvl="3" w:tplc="0409000F" w:tentative="1">
      <w:start w:val="1"/>
      <w:numFmt w:val="decimal"/>
      <w:lvlText w:val="%4."/>
      <w:lvlJc w:val="left"/>
      <w:pPr>
        <w:ind w:left="2769" w:hanging="360"/>
      </w:pPr>
    </w:lvl>
    <w:lvl w:ilvl="4" w:tplc="04090019" w:tentative="1">
      <w:start w:val="1"/>
      <w:numFmt w:val="lowerLetter"/>
      <w:lvlText w:val="%5."/>
      <w:lvlJc w:val="left"/>
      <w:pPr>
        <w:ind w:left="3489" w:hanging="360"/>
      </w:pPr>
    </w:lvl>
    <w:lvl w:ilvl="5" w:tplc="0409001B" w:tentative="1">
      <w:start w:val="1"/>
      <w:numFmt w:val="lowerRoman"/>
      <w:lvlText w:val="%6."/>
      <w:lvlJc w:val="right"/>
      <w:pPr>
        <w:ind w:left="4209" w:hanging="180"/>
      </w:pPr>
    </w:lvl>
    <w:lvl w:ilvl="6" w:tplc="0409000F" w:tentative="1">
      <w:start w:val="1"/>
      <w:numFmt w:val="decimal"/>
      <w:lvlText w:val="%7."/>
      <w:lvlJc w:val="left"/>
      <w:pPr>
        <w:ind w:left="4929" w:hanging="360"/>
      </w:pPr>
    </w:lvl>
    <w:lvl w:ilvl="7" w:tplc="04090019" w:tentative="1">
      <w:start w:val="1"/>
      <w:numFmt w:val="lowerLetter"/>
      <w:lvlText w:val="%8."/>
      <w:lvlJc w:val="left"/>
      <w:pPr>
        <w:ind w:left="5649" w:hanging="360"/>
      </w:pPr>
    </w:lvl>
    <w:lvl w:ilvl="8" w:tplc="04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12">
    <w:nsid w:val="43E90B96"/>
    <w:multiLevelType w:val="hybridMultilevel"/>
    <w:tmpl w:val="64A6AE8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2C4F8C"/>
    <w:multiLevelType w:val="hybridMultilevel"/>
    <w:tmpl w:val="6972CF58"/>
    <w:lvl w:ilvl="0" w:tplc="1DD2642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28773D"/>
    <w:multiLevelType w:val="hybridMultilevel"/>
    <w:tmpl w:val="7FC64FF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946CC4"/>
    <w:multiLevelType w:val="hybridMultilevel"/>
    <w:tmpl w:val="BAC8FB2A"/>
    <w:lvl w:ilvl="0" w:tplc="68EE11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C37266"/>
    <w:multiLevelType w:val="hybridMultilevel"/>
    <w:tmpl w:val="7410167A"/>
    <w:lvl w:ilvl="0" w:tplc="28CEEE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4E3CA8"/>
    <w:multiLevelType w:val="hybridMultilevel"/>
    <w:tmpl w:val="3AD0BD84"/>
    <w:lvl w:ilvl="0" w:tplc="1A489518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DC614E"/>
    <w:multiLevelType w:val="hybridMultilevel"/>
    <w:tmpl w:val="B2A29274"/>
    <w:lvl w:ilvl="0" w:tplc="B3D0B3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7C7586"/>
    <w:multiLevelType w:val="multilevel"/>
    <w:tmpl w:val="97FE71F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1533B5"/>
    <w:multiLevelType w:val="hybridMultilevel"/>
    <w:tmpl w:val="C8F2A5D2"/>
    <w:lvl w:ilvl="0" w:tplc="19E820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E85041"/>
    <w:multiLevelType w:val="hybridMultilevel"/>
    <w:tmpl w:val="EB3054CA"/>
    <w:lvl w:ilvl="0" w:tplc="329257A0">
      <w:start w:val="277"/>
      <w:numFmt w:val="bullet"/>
      <w:lvlText w:val="-"/>
      <w:lvlJc w:val="left"/>
      <w:pPr>
        <w:ind w:left="786" w:hanging="360"/>
      </w:pPr>
      <w:rPr>
        <w:rFonts w:ascii="Arial" w:eastAsia="Calibr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>
    <w:nsid w:val="6C0E2114"/>
    <w:multiLevelType w:val="hybridMultilevel"/>
    <w:tmpl w:val="797E7140"/>
    <w:lvl w:ilvl="0" w:tplc="C764DAA0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F25375E"/>
    <w:multiLevelType w:val="hybridMultilevel"/>
    <w:tmpl w:val="7924CF5E"/>
    <w:lvl w:ilvl="0" w:tplc="179E7156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BE1148"/>
    <w:multiLevelType w:val="hybridMultilevel"/>
    <w:tmpl w:val="3FE6DE2E"/>
    <w:lvl w:ilvl="0" w:tplc="390E15F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DC9D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BEBB1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A90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9EF39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6AC3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8697A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E2C96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F0B5D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D167FD8"/>
    <w:multiLevelType w:val="hybridMultilevel"/>
    <w:tmpl w:val="97FE71F2"/>
    <w:lvl w:ilvl="0" w:tplc="E9B434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934C33"/>
    <w:multiLevelType w:val="hybridMultilevel"/>
    <w:tmpl w:val="BB8EC66E"/>
    <w:lvl w:ilvl="0" w:tplc="E5523946">
      <w:numFmt w:val="bullet"/>
      <w:lvlText w:val=""/>
      <w:lvlJc w:val="left"/>
      <w:pPr>
        <w:ind w:left="720" w:hanging="360"/>
      </w:pPr>
      <w:rPr>
        <w:rFonts w:ascii="Wingdings" w:eastAsia="Lucida Sans Unicode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E7361B"/>
    <w:multiLevelType w:val="hybridMultilevel"/>
    <w:tmpl w:val="898C3982"/>
    <w:lvl w:ilvl="0" w:tplc="B05A04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5"/>
  </w:num>
  <w:num w:numId="4">
    <w:abstractNumId w:val="12"/>
  </w:num>
  <w:num w:numId="5">
    <w:abstractNumId w:val="2"/>
  </w:num>
  <w:num w:numId="6">
    <w:abstractNumId w:val="20"/>
  </w:num>
  <w:num w:numId="7">
    <w:abstractNumId w:val="3"/>
  </w:num>
  <w:num w:numId="8">
    <w:abstractNumId w:val="13"/>
  </w:num>
  <w:num w:numId="9">
    <w:abstractNumId w:val="0"/>
  </w:num>
  <w:num w:numId="10">
    <w:abstractNumId w:val="26"/>
  </w:num>
  <w:num w:numId="11">
    <w:abstractNumId w:val="1"/>
  </w:num>
  <w:num w:numId="12">
    <w:abstractNumId w:val="23"/>
  </w:num>
  <w:num w:numId="13">
    <w:abstractNumId w:val="15"/>
  </w:num>
  <w:num w:numId="14">
    <w:abstractNumId w:val="8"/>
  </w:num>
  <w:num w:numId="15">
    <w:abstractNumId w:val="21"/>
  </w:num>
  <w:num w:numId="16">
    <w:abstractNumId w:val="18"/>
  </w:num>
  <w:num w:numId="17">
    <w:abstractNumId w:val="16"/>
  </w:num>
  <w:num w:numId="18">
    <w:abstractNumId w:val="9"/>
  </w:num>
  <w:num w:numId="19">
    <w:abstractNumId w:val="27"/>
  </w:num>
  <w:num w:numId="20">
    <w:abstractNumId w:val="4"/>
  </w:num>
  <w:num w:numId="21">
    <w:abstractNumId w:val="24"/>
  </w:num>
  <w:num w:numId="22">
    <w:abstractNumId w:val="6"/>
  </w:num>
  <w:num w:numId="23">
    <w:abstractNumId w:val="10"/>
  </w:num>
  <w:num w:numId="24">
    <w:abstractNumId w:val="14"/>
  </w:num>
  <w:num w:numId="25">
    <w:abstractNumId w:val="25"/>
  </w:num>
  <w:num w:numId="26">
    <w:abstractNumId w:val="19"/>
  </w:num>
  <w:num w:numId="27">
    <w:abstractNumId w:val="17"/>
  </w:num>
  <w:num w:numId="2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g">
    <w15:presenceInfo w15:providerId="None" w15:userId="Gar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A Manual of Style 9th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CDdeceased&lt;/item&gt;&lt;/Libraries&gt;&lt;/ENLibraries&gt;"/>
  </w:docVars>
  <w:rsids>
    <w:rsidRoot w:val="00773089"/>
    <w:rsid w:val="00002619"/>
    <w:rsid w:val="0000369B"/>
    <w:rsid w:val="000053EA"/>
    <w:rsid w:val="00005486"/>
    <w:rsid w:val="00005662"/>
    <w:rsid w:val="00010C8A"/>
    <w:rsid w:val="00012BE9"/>
    <w:rsid w:val="00014496"/>
    <w:rsid w:val="00015854"/>
    <w:rsid w:val="00016CBF"/>
    <w:rsid w:val="000170E3"/>
    <w:rsid w:val="000267E8"/>
    <w:rsid w:val="00030AFB"/>
    <w:rsid w:val="000373F9"/>
    <w:rsid w:val="00037FDD"/>
    <w:rsid w:val="00040A73"/>
    <w:rsid w:val="00042AD3"/>
    <w:rsid w:val="00043C00"/>
    <w:rsid w:val="000456C0"/>
    <w:rsid w:val="00047D24"/>
    <w:rsid w:val="00050DFB"/>
    <w:rsid w:val="0005446C"/>
    <w:rsid w:val="00054B91"/>
    <w:rsid w:val="00060DE2"/>
    <w:rsid w:val="00061770"/>
    <w:rsid w:val="00061849"/>
    <w:rsid w:val="000667D9"/>
    <w:rsid w:val="000669E8"/>
    <w:rsid w:val="00067EE0"/>
    <w:rsid w:val="0007000B"/>
    <w:rsid w:val="00070142"/>
    <w:rsid w:val="000712EB"/>
    <w:rsid w:val="000758FC"/>
    <w:rsid w:val="00076E97"/>
    <w:rsid w:val="0008220C"/>
    <w:rsid w:val="00082659"/>
    <w:rsid w:val="00084EB2"/>
    <w:rsid w:val="000877C7"/>
    <w:rsid w:val="000877DC"/>
    <w:rsid w:val="00087F03"/>
    <w:rsid w:val="00094067"/>
    <w:rsid w:val="00094515"/>
    <w:rsid w:val="00094752"/>
    <w:rsid w:val="00096B18"/>
    <w:rsid w:val="00097E63"/>
    <w:rsid w:val="00097EC3"/>
    <w:rsid w:val="000A1B45"/>
    <w:rsid w:val="000A5D36"/>
    <w:rsid w:val="000A7217"/>
    <w:rsid w:val="000A7E1A"/>
    <w:rsid w:val="000B011A"/>
    <w:rsid w:val="000B16D9"/>
    <w:rsid w:val="000B5799"/>
    <w:rsid w:val="000B7101"/>
    <w:rsid w:val="000B7535"/>
    <w:rsid w:val="000C0582"/>
    <w:rsid w:val="000C3FF4"/>
    <w:rsid w:val="000C43F9"/>
    <w:rsid w:val="000C6D10"/>
    <w:rsid w:val="000D6548"/>
    <w:rsid w:val="000E03E5"/>
    <w:rsid w:val="000E1648"/>
    <w:rsid w:val="000E253B"/>
    <w:rsid w:val="000E2CD4"/>
    <w:rsid w:val="000E3ECE"/>
    <w:rsid w:val="000E47A7"/>
    <w:rsid w:val="000E77D9"/>
    <w:rsid w:val="000F0670"/>
    <w:rsid w:val="000F0EE5"/>
    <w:rsid w:val="000F14F1"/>
    <w:rsid w:val="000F1ABF"/>
    <w:rsid w:val="0010011B"/>
    <w:rsid w:val="001003A1"/>
    <w:rsid w:val="00100B42"/>
    <w:rsid w:val="00103D7D"/>
    <w:rsid w:val="00104035"/>
    <w:rsid w:val="00104C5E"/>
    <w:rsid w:val="00104E5D"/>
    <w:rsid w:val="0010592B"/>
    <w:rsid w:val="001063E1"/>
    <w:rsid w:val="00106EFD"/>
    <w:rsid w:val="001079B1"/>
    <w:rsid w:val="0011093D"/>
    <w:rsid w:val="00111B8F"/>
    <w:rsid w:val="00111FE9"/>
    <w:rsid w:val="00112D64"/>
    <w:rsid w:val="001135F3"/>
    <w:rsid w:val="0011367F"/>
    <w:rsid w:val="00113B80"/>
    <w:rsid w:val="00114AA1"/>
    <w:rsid w:val="0011612D"/>
    <w:rsid w:val="001177FF"/>
    <w:rsid w:val="00120D11"/>
    <w:rsid w:val="00120E1D"/>
    <w:rsid w:val="00121738"/>
    <w:rsid w:val="001261BE"/>
    <w:rsid w:val="00126EE8"/>
    <w:rsid w:val="001300F0"/>
    <w:rsid w:val="0013074C"/>
    <w:rsid w:val="00132395"/>
    <w:rsid w:val="00133B39"/>
    <w:rsid w:val="00133C3B"/>
    <w:rsid w:val="0013494D"/>
    <w:rsid w:val="001367CC"/>
    <w:rsid w:val="00136AC5"/>
    <w:rsid w:val="0013793E"/>
    <w:rsid w:val="00140367"/>
    <w:rsid w:val="0014055A"/>
    <w:rsid w:val="00141442"/>
    <w:rsid w:val="00147894"/>
    <w:rsid w:val="001478A5"/>
    <w:rsid w:val="00147F74"/>
    <w:rsid w:val="00152021"/>
    <w:rsid w:val="00154C24"/>
    <w:rsid w:val="00157B55"/>
    <w:rsid w:val="00157F4D"/>
    <w:rsid w:val="00160737"/>
    <w:rsid w:val="00161C24"/>
    <w:rsid w:val="00163B3B"/>
    <w:rsid w:val="001642CC"/>
    <w:rsid w:val="00165E54"/>
    <w:rsid w:val="0017003D"/>
    <w:rsid w:val="00173525"/>
    <w:rsid w:val="0017700C"/>
    <w:rsid w:val="00177897"/>
    <w:rsid w:val="00177A98"/>
    <w:rsid w:val="00180375"/>
    <w:rsid w:val="00180C3F"/>
    <w:rsid w:val="00180FD7"/>
    <w:rsid w:val="00183D2E"/>
    <w:rsid w:val="001843AD"/>
    <w:rsid w:val="001852E1"/>
    <w:rsid w:val="00185B0E"/>
    <w:rsid w:val="001870F3"/>
    <w:rsid w:val="00191593"/>
    <w:rsid w:val="001921D8"/>
    <w:rsid w:val="00193F95"/>
    <w:rsid w:val="0019460A"/>
    <w:rsid w:val="0019557C"/>
    <w:rsid w:val="001969FA"/>
    <w:rsid w:val="001971C7"/>
    <w:rsid w:val="001A2582"/>
    <w:rsid w:val="001A4971"/>
    <w:rsid w:val="001A5101"/>
    <w:rsid w:val="001A793D"/>
    <w:rsid w:val="001B14B2"/>
    <w:rsid w:val="001B1FBB"/>
    <w:rsid w:val="001B382D"/>
    <w:rsid w:val="001B53A3"/>
    <w:rsid w:val="001B574E"/>
    <w:rsid w:val="001C1165"/>
    <w:rsid w:val="001C1875"/>
    <w:rsid w:val="001C2211"/>
    <w:rsid w:val="001C3A5E"/>
    <w:rsid w:val="001C3D4B"/>
    <w:rsid w:val="001C4452"/>
    <w:rsid w:val="001D2006"/>
    <w:rsid w:val="001D2C1C"/>
    <w:rsid w:val="001D3202"/>
    <w:rsid w:val="001D5D47"/>
    <w:rsid w:val="001D5DD9"/>
    <w:rsid w:val="001E1C60"/>
    <w:rsid w:val="001E23F8"/>
    <w:rsid w:val="001E3070"/>
    <w:rsid w:val="001E6B72"/>
    <w:rsid w:val="001E726B"/>
    <w:rsid w:val="001F0448"/>
    <w:rsid w:val="001F43BE"/>
    <w:rsid w:val="001F6710"/>
    <w:rsid w:val="001F73A3"/>
    <w:rsid w:val="001F7D56"/>
    <w:rsid w:val="002006F0"/>
    <w:rsid w:val="00201204"/>
    <w:rsid w:val="00203C39"/>
    <w:rsid w:val="002050CC"/>
    <w:rsid w:val="00206E95"/>
    <w:rsid w:val="002106EC"/>
    <w:rsid w:val="00211EA4"/>
    <w:rsid w:val="00216F72"/>
    <w:rsid w:val="00217B5A"/>
    <w:rsid w:val="00220BEF"/>
    <w:rsid w:val="00221513"/>
    <w:rsid w:val="00223CFF"/>
    <w:rsid w:val="002270AB"/>
    <w:rsid w:val="002270BB"/>
    <w:rsid w:val="00230AB2"/>
    <w:rsid w:val="00231888"/>
    <w:rsid w:val="0023257C"/>
    <w:rsid w:val="00233758"/>
    <w:rsid w:val="002353A4"/>
    <w:rsid w:val="00236471"/>
    <w:rsid w:val="00237088"/>
    <w:rsid w:val="0023782B"/>
    <w:rsid w:val="002427F9"/>
    <w:rsid w:val="00243961"/>
    <w:rsid w:val="002460B1"/>
    <w:rsid w:val="002466C6"/>
    <w:rsid w:val="002469A2"/>
    <w:rsid w:val="00247B03"/>
    <w:rsid w:val="0025011C"/>
    <w:rsid w:val="00250E71"/>
    <w:rsid w:val="00252D26"/>
    <w:rsid w:val="0025367C"/>
    <w:rsid w:val="00260AC8"/>
    <w:rsid w:val="002623A5"/>
    <w:rsid w:val="002642E7"/>
    <w:rsid w:val="00265605"/>
    <w:rsid w:val="0027030A"/>
    <w:rsid w:val="00273D65"/>
    <w:rsid w:val="002749ED"/>
    <w:rsid w:val="002756D9"/>
    <w:rsid w:val="00280F59"/>
    <w:rsid w:val="00282FC7"/>
    <w:rsid w:val="00283449"/>
    <w:rsid w:val="002846B7"/>
    <w:rsid w:val="0028579E"/>
    <w:rsid w:val="002909F8"/>
    <w:rsid w:val="0029172E"/>
    <w:rsid w:val="002925CF"/>
    <w:rsid w:val="00293DD7"/>
    <w:rsid w:val="00295054"/>
    <w:rsid w:val="00297C78"/>
    <w:rsid w:val="002A2156"/>
    <w:rsid w:val="002A4146"/>
    <w:rsid w:val="002B54D4"/>
    <w:rsid w:val="002B5FBD"/>
    <w:rsid w:val="002C7E2F"/>
    <w:rsid w:val="002D0F7C"/>
    <w:rsid w:val="002D514D"/>
    <w:rsid w:val="002D7B0A"/>
    <w:rsid w:val="002E0DAA"/>
    <w:rsid w:val="002E1AF1"/>
    <w:rsid w:val="002F1D75"/>
    <w:rsid w:val="002F4836"/>
    <w:rsid w:val="002F5634"/>
    <w:rsid w:val="002F723B"/>
    <w:rsid w:val="00300249"/>
    <w:rsid w:val="00301FC2"/>
    <w:rsid w:val="00305371"/>
    <w:rsid w:val="00307721"/>
    <w:rsid w:val="00307A73"/>
    <w:rsid w:val="003122B8"/>
    <w:rsid w:val="00313887"/>
    <w:rsid w:val="00315D2E"/>
    <w:rsid w:val="0031615A"/>
    <w:rsid w:val="00327D88"/>
    <w:rsid w:val="00335447"/>
    <w:rsid w:val="00335F16"/>
    <w:rsid w:val="003423A9"/>
    <w:rsid w:val="00344860"/>
    <w:rsid w:val="00344FF2"/>
    <w:rsid w:val="00346A7D"/>
    <w:rsid w:val="00350038"/>
    <w:rsid w:val="003512C8"/>
    <w:rsid w:val="00353321"/>
    <w:rsid w:val="00353A23"/>
    <w:rsid w:val="00355021"/>
    <w:rsid w:val="00360BB6"/>
    <w:rsid w:val="00361CCD"/>
    <w:rsid w:val="00362D90"/>
    <w:rsid w:val="003656B1"/>
    <w:rsid w:val="0036643C"/>
    <w:rsid w:val="00366520"/>
    <w:rsid w:val="003712E2"/>
    <w:rsid w:val="00371775"/>
    <w:rsid w:val="003737FD"/>
    <w:rsid w:val="00375DAF"/>
    <w:rsid w:val="003767FE"/>
    <w:rsid w:val="00377C08"/>
    <w:rsid w:val="00377D72"/>
    <w:rsid w:val="003835D1"/>
    <w:rsid w:val="00385DF9"/>
    <w:rsid w:val="00386C2A"/>
    <w:rsid w:val="00392CBE"/>
    <w:rsid w:val="00393259"/>
    <w:rsid w:val="0039345E"/>
    <w:rsid w:val="0039508D"/>
    <w:rsid w:val="00396A19"/>
    <w:rsid w:val="0039758C"/>
    <w:rsid w:val="00397FA6"/>
    <w:rsid w:val="003A7D66"/>
    <w:rsid w:val="003B0C97"/>
    <w:rsid w:val="003B3676"/>
    <w:rsid w:val="003B4FFB"/>
    <w:rsid w:val="003C18BC"/>
    <w:rsid w:val="003D03A7"/>
    <w:rsid w:val="003D0477"/>
    <w:rsid w:val="003D1135"/>
    <w:rsid w:val="003D1824"/>
    <w:rsid w:val="003D1F23"/>
    <w:rsid w:val="003D2213"/>
    <w:rsid w:val="003D32C9"/>
    <w:rsid w:val="003D4E85"/>
    <w:rsid w:val="003D5CBC"/>
    <w:rsid w:val="003D7A96"/>
    <w:rsid w:val="003E212D"/>
    <w:rsid w:val="003E32A0"/>
    <w:rsid w:val="003E3307"/>
    <w:rsid w:val="003E47D8"/>
    <w:rsid w:val="003E50D9"/>
    <w:rsid w:val="003E7A2F"/>
    <w:rsid w:val="003F24BC"/>
    <w:rsid w:val="003F3764"/>
    <w:rsid w:val="003F46B1"/>
    <w:rsid w:val="003F494A"/>
    <w:rsid w:val="003F548C"/>
    <w:rsid w:val="003F70B4"/>
    <w:rsid w:val="00400833"/>
    <w:rsid w:val="004027F1"/>
    <w:rsid w:val="00403E94"/>
    <w:rsid w:val="004046B8"/>
    <w:rsid w:val="0040559E"/>
    <w:rsid w:val="004059A1"/>
    <w:rsid w:val="00410A0C"/>
    <w:rsid w:val="00411CDF"/>
    <w:rsid w:val="00413969"/>
    <w:rsid w:val="00415FD3"/>
    <w:rsid w:val="004164CD"/>
    <w:rsid w:val="00420B12"/>
    <w:rsid w:val="0042101A"/>
    <w:rsid w:val="00421ABA"/>
    <w:rsid w:val="00422A58"/>
    <w:rsid w:val="004266E5"/>
    <w:rsid w:val="00426AA1"/>
    <w:rsid w:val="004277C3"/>
    <w:rsid w:val="00427E56"/>
    <w:rsid w:val="00432356"/>
    <w:rsid w:val="004338DA"/>
    <w:rsid w:val="00433F65"/>
    <w:rsid w:val="004341FC"/>
    <w:rsid w:val="00435796"/>
    <w:rsid w:val="00435FF9"/>
    <w:rsid w:val="00437D71"/>
    <w:rsid w:val="004410B0"/>
    <w:rsid w:val="0044249E"/>
    <w:rsid w:val="00442D05"/>
    <w:rsid w:val="004447D0"/>
    <w:rsid w:val="0044656A"/>
    <w:rsid w:val="004473C4"/>
    <w:rsid w:val="00450E16"/>
    <w:rsid w:val="00452F23"/>
    <w:rsid w:val="00455120"/>
    <w:rsid w:val="004635E4"/>
    <w:rsid w:val="00463AE5"/>
    <w:rsid w:val="00463E0E"/>
    <w:rsid w:val="00464D90"/>
    <w:rsid w:val="00464F89"/>
    <w:rsid w:val="004660AD"/>
    <w:rsid w:val="00466537"/>
    <w:rsid w:val="00466B72"/>
    <w:rsid w:val="00470ADC"/>
    <w:rsid w:val="004741A5"/>
    <w:rsid w:val="00476236"/>
    <w:rsid w:val="00476455"/>
    <w:rsid w:val="004777EE"/>
    <w:rsid w:val="00480AA4"/>
    <w:rsid w:val="0048240B"/>
    <w:rsid w:val="004828BB"/>
    <w:rsid w:val="004846A6"/>
    <w:rsid w:val="00486AAC"/>
    <w:rsid w:val="00486B32"/>
    <w:rsid w:val="00487CCA"/>
    <w:rsid w:val="00491872"/>
    <w:rsid w:val="004928A4"/>
    <w:rsid w:val="00493C09"/>
    <w:rsid w:val="004945BE"/>
    <w:rsid w:val="00497FB3"/>
    <w:rsid w:val="004A20D8"/>
    <w:rsid w:val="004A273E"/>
    <w:rsid w:val="004A368B"/>
    <w:rsid w:val="004A3AAA"/>
    <w:rsid w:val="004A5A23"/>
    <w:rsid w:val="004A76A7"/>
    <w:rsid w:val="004A7A49"/>
    <w:rsid w:val="004B3A9A"/>
    <w:rsid w:val="004C33C3"/>
    <w:rsid w:val="004C3D39"/>
    <w:rsid w:val="004C4480"/>
    <w:rsid w:val="004C47F4"/>
    <w:rsid w:val="004C6E1F"/>
    <w:rsid w:val="004C763B"/>
    <w:rsid w:val="004D26E9"/>
    <w:rsid w:val="004D4C26"/>
    <w:rsid w:val="004D5F85"/>
    <w:rsid w:val="004E1DF1"/>
    <w:rsid w:val="004E3869"/>
    <w:rsid w:val="004E3B36"/>
    <w:rsid w:val="004E5408"/>
    <w:rsid w:val="004E57C4"/>
    <w:rsid w:val="004E6FA1"/>
    <w:rsid w:val="004E7CB1"/>
    <w:rsid w:val="004F195C"/>
    <w:rsid w:val="004F262D"/>
    <w:rsid w:val="004F2F78"/>
    <w:rsid w:val="004F3085"/>
    <w:rsid w:val="004F4399"/>
    <w:rsid w:val="004F65AE"/>
    <w:rsid w:val="004F773E"/>
    <w:rsid w:val="005003B5"/>
    <w:rsid w:val="005005BC"/>
    <w:rsid w:val="00501957"/>
    <w:rsid w:val="00501FC7"/>
    <w:rsid w:val="00502A2B"/>
    <w:rsid w:val="00504A77"/>
    <w:rsid w:val="00511A68"/>
    <w:rsid w:val="00513764"/>
    <w:rsid w:val="005205AB"/>
    <w:rsid w:val="00522852"/>
    <w:rsid w:val="00523A99"/>
    <w:rsid w:val="00526662"/>
    <w:rsid w:val="005269F8"/>
    <w:rsid w:val="0052727E"/>
    <w:rsid w:val="0052752B"/>
    <w:rsid w:val="005334A2"/>
    <w:rsid w:val="0053490F"/>
    <w:rsid w:val="005357C1"/>
    <w:rsid w:val="005375BC"/>
    <w:rsid w:val="00537EFE"/>
    <w:rsid w:val="005426E2"/>
    <w:rsid w:val="00542CC4"/>
    <w:rsid w:val="00544E0E"/>
    <w:rsid w:val="00547D8F"/>
    <w:rsid w:val="005538C9"/>
    <w:rsid w:val="00554084"/>
    <w:rsid w:val="005540BB"/>
    <w:rsid w:val="00556F19"/>
    <w:rsid w:val="00560187"/>
    <w:rsid w:val="00562204"/>
    <w:rsid w:val="00562267"/>
    <w:rsid w:val="0056364F"/>
    <w:rsid w:val="0056399B"/>
    <w:rsid w:val="0056547A"/>
    <w:rsid w:val="00567250"/>
    <w:rsid w:val="00572FBB"/>
    <w:rsid w:val="00576055"/>
    <w:rsid w:val="0057642D"/>
    <w:rsid w:val="0057688D"/>
    <w:rsid w:val="00577524"/>
    <w:rsid w:val="0058555B"/>
    <w:rsid w:val="00585572"/>
    <w:rsid w:val="00587980"/>
    <w:rsid w:val="00591B5B"/>
    <w:rsid w:val="00594697"/>
    <w:rsid w:val="00595A94"/>
    <w:rsid w:val="005A49A0"/>
    <w:rsid w:val="005A55F1"/>
    <w:rsid w:val="005A6B74"/>
    <w:rsid w:val="005A7546"/>
    <w:rsid w:val="005B086D"/>
    <w:rsid w:val="005B0939"/>
    <w:rsid w:val="005B3DAD"/>
    <w:rsid w:val="005B7BF9"/>
    <w:rsid w:val="005C1177"/>
    <w:rsid w:val="005C3502"/>
    <w:rsid w:val="005C4B21"/>
    <w:rsid w:val="005C4C68"/>
    <w:rsid w:val="005D07D5"/>
    <w:rsid w:val="005D0B73"/>
    <w:rsid w:val="005D0F72"/>
    <w:rsid w:val="005D2505"/>
    <w:rsid w:val="005D2786"/>
    <w:rsid w:val="005D3EBB"/>
    <w:rsid w:val="005D43B2"/>
    <w:rsid w:val="005D60C1"/>
    <w:rsid w:val="005D647A"/>
    <w:rsid w:val="005D7DE0"/>
    <w:rsid w:val="005E0FF4"/>
    <w:rsid w:val="005E19D2"/>
    <w:rsid w:val="005E1D14"/>
    <w:rsid w:val="005E23FD"/>
    <w:rsid w:val="005E3049"/>
    <w:rsid w:val="005E525D"/>
    <w:rsid w:val="005E547E"/>
    <w:rsid w:val="005F202A"/>
    <w:rsid w:val="005F22A2"/>
    <w:rsid w:val="005F299D"/>
    <w:rsid w:val="005F2A2D"/>
    <w:rsid w:val="005F362C"/>
    <w:rsid w:val="005F46BC"/>
    <w:rsid w:val="005F6B8C"/>
    <w:rsid w:val="005F6EC1"/>
    <w:rsid w:val="006008A6"/>
    <w:rsid w:val="0060090A"/>
    <w:rsid w:val="00602D17"/>
    <w:rsid w:val="00606AF6"/>
    <w:rsid w:val="00610E96"/>
    <w:rsid w:val="00611CC0"/>
    <w:rsid w:val="00612237"/>
    <w:rsid w:val="00612ECD"/>
    <w:rsid w:val="00617860"/>
    <w:rsid w:val="0062037F"/>
    <w:rsid w:val="00620D42"/>
    <w:rsid w:val="006219C7"/>
    <w:rsid w:val="00621ADF"/>
    <w:rsid w:val="00623F10"/>
    <w:rsid w:val="006242C0"/>
    <w:rsid w:val="00626A9F"/>
    <w:rsid w:val="00630735"/>
    <w:rsid w:val="006425B9"/>
    <w:rsid w:val="00643B58"/>
    <w:rsid w:val="00643CB9"/>
    <w:rsid w:val="006453C2"/>
    <w:rsid w:val="006471BE"/>
    <w:rsid w:val="00650EE9"/>
    <w:rsid w:val="00653020"/>
    <w:rsid w:val="00655E57"/>
    <w:rsid w:val="00655FBA"/>
    <w:rsid w:val="00656F8C"/>
    <w:rsid w:val="0065726C"/>
    <w:rsid w:val="0065752D"/>
    <w:rsid w:val="00657D83"/>
    <w:rsid w:val="0066130E"/>
    <w:rsid w:val="00664398"/>
    <w:rsid w:val="00664505"/>
    <w:rsid w:val="0067203F"/>
    <w:rsid w:val="006723AE"/>
    <w:rsid w:val="006726D3"/>
    <w:rsid w:val="006748BD"/>
    <w:rsid w:val="00676460"/>
    <w:rsid w:val="00676E23"/>
    <w:rsid w:val="00677480"/>
    <w:rsid w:val="00677C43"/>
    <w:rsid w:val="00677FDD"/>
    <w:rsid w:val="006811EF"/>
    <w:rsid w:val="0068186E"/>
    <w:rsid w:val="006819EC"/>
    <w:rsid w:val="00681FED"/>
    <w:rsid w:val="00682452"/>
    <w:rsid w:val="00685AC0"/>
    <w:rsid w:val="006863CD"/>
    <w:rsid w:val="00686A90"/>
    <w:rsid w:val="00687BD0"/>
    <w:rsid w:val="00692E4C"/>
    <w:rsid w:val="006939AC"/>
    <w:rsid w:val="006950AD"/>
    <w:rsid w:val="006951A2"/>
    <w:rsid w:val="006A5E34"/>
    <w:rsid w:val="006A5FE8"/>
    <w:rsid w:val="006B1750"/>
    <w:rsid w:val="006B5900"/>
    <w:rsid w:val="006B5ED7"/>
    <w:rsid w:val="006B7864"/>
    <w:rsid w:val="006C2208"/>
    <w:rsid w:val="006C456E"/>
    <w:rsid w:val="006C4C47"/>
    <w:rsid w:val="006C627C"/>
    <w:rsid w:val="006D2230"/>
    <w:rsid w:val="006D2BED"/>
    <w:rsid w:val="006D4A60"/>
    <w:rsid w:val="006D77EA"/>
    <w:rsid w:val="006D7D05"/>
    <w:rsid w:val="006E07FC"/>
    <w:rsid w:val="006E27A1"/>
    <w:rsid w:val="006E2FDA"/>
    <w:rsid w:val="006E5C61"/>
    <w:rsid w:val="006F1631"/>
    <w:rsid w:val="006F1FC8"/>
    <w:rsid w:val="006F33DF"/>
    <w:rsid w:val="006F4341"/>
    <w:rsid w:val="006F7C42"/>
    <w:rsid w:val="007012BA"/>
    <w:rsid w:val="007028B6"/>
    <w:rsid w:val="00702BC6"/>
    <w:rsid w:val="00706A7E"/>
    <w:rsid w:val="0070790E"/>
    <w:rsid w:val="00711022"/>
    <w:rsid w:val="00712C4F"/>
    <w:rsid w:val="007132D4"/>
    <w:rsid w:val="007136AA"/>
    <w:rsid w:val="007150CE"/>
    <w:rsid w:val="00716484"/>
    <w:rsid w:val="00716BD0"/>
    <w:rsid w:val="00716C13"/>
    <w:rsid w:val="00727AEC"/>
    <w:rsid w:val="0073138E"/>
    <w:rsid w:val="00731459"/>
    <w:rsid w:val="00734320"/>
    <w:rsid w:val="00734442"/>
    <w:rsid w:val="00735975"/>
    <w:rsid w:val="00740C82"/>
    <w:rsid w:val="00743929"/>
    <w:rsid w:val="00743C01"/>
    <w:rsid w:val="00744AD0"/>
    <w:rsid w:val="007472AC"/>
    <w:rsid w:val="00750267"/>
    <w:rsid w:val="00750F3A"/>
    <w:rsid w:val="00752563"/>
    <w:rsid w:val="007549CD"/>
    <w:rsid w:val="007552B6"/>
    <w:rsid w:val="0075580B"/>
    <w:rsid w:val="0075693C"/>
    <w:rsid w:val="007614F8"/>
    <w:rsid w:val="0076248F"/>
    <w:rsid w:val="00762E7A"/>
    <w:rsid w:val="00763BAF"/>
    <w:rsid w:val="00765028"/>
    <w:rsid w:val="00766504"/>
    <w:rsid w:val="00771293"/>
    <w:rsid w:val="00771640"/>
    <w:rsid w:val="007719DF"/>
    <w:rsid w:val="00772A52"/>
    <w:rsid w:val="00773089"/>
    <w:rsid w:val="00773F55"/>
    <w:rsid w:val="007776A6"/>
    <w:rsid w:val="00781AC8"/>
    <w:rsid w:val="00783510"/>
    <w:rsid w:val="007839A4"/>
    <w:rsid w:val="007841E0"/>
    <w:rsid w:val="00786DE4"/>
    <w:rsid w:val="00787117"/>
    <w:rsid w:val="0079125B"/>
    <w:rsid w:val="007950D9"/>
    <w:rsid w:val="00797640"/>
    <w:rsid w:val="007A1295"/>
    <w:rsid w:val="007A13CD"/>
    <w:rsid w:val="007A1540"/>
    <w:rsid w:val="007A1FFE"/>
    <w:rsid w:val="007A2327"/>
    <w:rsid w:val="007A6382"/>
    <w:rsid w:val="007A7885"/>
    <w:rsid w:val="007B3923"/>
    <w:rsid w:val="007C0B22"/>
    <w:rsid w:val="007C16F4"/>
    <w:rsid w:val="007C1D3C"/>
    <w:rsid w:val="007C2CFC"/>
    <w:rsid w:val="007C3B2B"/>
    <w:rsid w:val="007C522F"/>
    <w:rsid w:val="007C79C5"/>
    <w:rsid w:val="007D18A2"/>
    <w:rsid w:val="007D2A5F"/>
    <w:rsid w:val="007D5D4B"/>
    <w:rsid w:val="007E0415"/>
    <w:rsid w:val="007E06F8"/>
    <w:rsid w:val="007E07C5"/>
    <w:rsid w:val="007E1584"/>
    <w:rsid w:val="007E5394"/>
    <w:rsid w:val="007E662C"/>
    <w:rsid w:val="007F07B3"/>
    <w:rsid w:val="007F093B"/>
    <w:rsid w:val="007F0A54"/>
    <w:rsid w:val="007F145E"/>
    <w:rsid w:val="00801FE1"/>
    <w:rsid w:val="008045EF"/>
    <w:rsid w:val="00804608"/>
    <w:rsid w:val="008047BD"/>
    <w:rsid w:val="008052CC"/>
    <w:rsid w:val="00805E38"/>
    <w:rsid w:val="008069A6"/>
    <w:rsid w:val="00813FD6"/>
    <w:rsid w:val="00814D7F"/>
    <w:rsid w:val="00816BEB"/>
    <w:rsid w:val="0082193E"/>
    <w:rsid w:val="00823851"/>
    <w:rsid w:val="00824AD1"/>
    <w:rsid w:val="0082724C"/>
    <w:rsid w:val="008307EF"/>
    <w:rsid w:val="00831251"/>
    <w:rsid w:val="008347DA"/>
    <w:rsid w:val="00837538"/>
    <w:rsid w:val="0084128C"/>
    <w:rsid w:val="00841CC4"/>
    <w:rsid w:val="00842940"/>
    <w:rsid w:val="00844E51"/>
    <w:rsid w:val="00847FEE"/>
    <w:rsid w:val="00850B47"/>
    <w:rsid w:val="00850D5B"/>
    <w:rsid w:val="008529DB"/>
    <w:rsid w:val="00854E1E"/>
    <w:rsid w:val="00855244"/>
    <w:rsid w:val="00865379"/>
    <w:rsid w:val="00865400"/>
    <w:rsid w:val="008705E0"/>
    <w:rsid w:val="0087063A"/>
    <w:rsid w:val="008744D3"/>
    <w:rsid w:val="0087570E"/>
    <w:rsid w:val="00881004"/>
    <w:rsid w:val="00881186"/>
    <w:rsid w:val="008814F7"/>
    <w:rsid w:val="00882D3D"/>
    <w:rsid w:val="00883BF6"/>
    <w:rsid w:val="00884E0E"/>
    <w:rsid w:val="00886508"/>
    <w:rsid w:val="008913B2"/>
    <w:rsid w:val="00892D25"/>
    <w:rsid w:val="00892FB2"/>
    <w:rsid w:val="008958C6"/>
    <w:rsid w:val="00897912"/>
    <w:rsid w:val="008A0B90"/>
    <w:rsid w:val="008A3E30"/>
    <w:rsid w:val="008A4216"/>
    <w:rsid w:val="008A593F"/>
    <w:rsid w:val="008A67F6"/>
    <w:rsid w:val="008B391A"/>
    <w:rsid w:val="008B3D6C"/>
    <w:rsid w:val="008B61DE"/>
    <w:rsid w:val="008C0F43"/>
    <w:rsid w:val="008C1686"/>
    <w:rsid w:val="008C1C18"/>
    <w:rsid w:val="008C499D"/>
    <w:rsid w:val="008C6CF0"/>
    <w:rsid w:val="008D0DCB"/>
    <w:rsid w:val="008D6A05"/>
    <w:rsid w:val="008D6B60"/>
    <w:rsid w:val="008D71F2"/>
    <w:rsid w:val="008D74E9"/>
    <w:rsid w:val="008E22C1"/>
    <w:rsid w:val="008E23CB"/>
    <w:rsid w:val="008E3314"/>
    <w:rsid w:val="008E7696"/>
    <w:rsid w:val="008E7F0F"/>
    <w:rsid w:val="008F0A4C"/>
    <w:rsid w:val="008F11AD"/>
    <w:rsid w:val="008F189F"/>
    <w:rsid w:val="008F1E3B"/>
    <w:rsid w:val="008F233C"/>
    <w:rsid w:val="008F2C9B"/>
    <w:rsid w:val="008F37D2"/>
    <w:rsid w:val="008F71EE"/>
    <w:rsid w:val="008F7B43"/>
    <w:rsid w:val="0090025C"/>
    <w:rsid w:val="0090046D"/>
    <w:rsid w:val="00900BCC"/>
    <w:rsid w:val="009019DF"/>
    <w:rsid w:val="00902E74"/>
    <w:rsid w:val="0090464F"/>
    <w:rsid w:val="00904CCA"/>
    <w:rsid w:val="009058D4"/>
    <w:rsid w:val="00905D23"/>
    <w:rsid w:val="00907406"/>
    <w:rsid w:val="00907A4B"/>
    <w:rsid w:val="009115BF"/>
    <w:rsid w:val="009159F0"/>
    <w:rsid w:val="00915CB0"/>
    <w:rsid w:val="009169A7"/>
    <w:rsid w:val="009228B8"/>
    <w:rsid w:val="00923879"/>
    <w:rsid w:val="00927E17"/>
    <w:rsid w:val="0093061A"/>
    <w:rsid w:val="009311D0"/>
    <w:rsid w:val="00933EBD"/>
    <w:rsid w:val="009343F9"/>
    <w:rsid w:val="00937445"/>
    <w:rsid w:val="009401A7"/>
    <w:rsid w:val="00940F45"/>
    <w:rsid w:val="00943AA1"/>
    <w:rsid w:val="009468FD"/>
    <w:rsid w:val="00946F30"/>
    <w:rsid w:val="0095007E"/>
    <w:rsid w:val="00951614"/>
    <w:rsid w:val="00951830"/>
    <w:rsid w:val="00951F8B"/>
    <w:rsid w:val="00953EB2"/>
    <w:rsid w:val="0095444B"/>
    <w:rsid w:val="00954DDD"/>
    <w:rsid w:val="00956764"/>
    <w:rsid w:val="009607BA"/>
    <w:rsid w:val="009609A9"/>
    <w:rsid w:val="009629DC"/>
    <w:rsid w:val="00963F11"/>
    <w:rsid w:val="00964223"/>
    <w:rsid w:val="00964AF5"/>
    <w:rsid w:val="009675EB"/>
    <w:rsid w:val="009715E0"/>
    <w:rsid w:val="00973616"/>
    <w:rsid w:val="00975DAF"/>
    <w:rsid w:val="00976E06"/>
    <w:rsid w:val="00977FE1"/>
    <w:rsid w:val="0098316B"/>
    <w:rsid w:val="009849E0"/>
    <w:rsid w:val="00984BAC"/>
    <w:rsid w:val="00986F87"/>
    <w:rsid w:val="009924E5"/>
    <w:rsid w:val="009940E0"/>
    <w:rsid w:val="009950B5"/>
    <w:rsid w:val="009A337E"/>
    <w:rsid w:val="009A59B7"/>
    <w:rsid w:val="009B0C2D"/>
    <w:rsid w:val="009B38A6"/>
    <w:rsid w:val="009B51FC"/>
    <w:rsid w:val="009C2F69"/>
    <w:rsid w:val="009C381C"/>
    <w:rsid w:val="009C5C9C"/>
    <w:rsid w:val="009D15A1"/>
    <w:rsid w:val="009D279D"/>
    <w:rsid w:val="009D571E"/>
    <w:rsid w:val="009D5B11"/>
    <w:rsid w:val="009D66B0"/>
    <w:rsid w:val="009D67E0"/>
    <w:rsid w:val="009D7B07"/>
    <w:rsid w:val="009E0B9C"/>
    <w:rsid w:val="009E1DD1"/>
    <w:rsid w:val="009E2C54"/>
    <w:rsid w:val="009E315D"/>
    <w:rsid w:val="009E74C6"/>
    <w:rsid w:val="009F3AFA"/>
    <w:rsid w:val="009F76B6"/>
    <w:rsid w:val="009F7D4C"/>
    <w:rsid w:val="00A044FE"/>
    <w:rsid w:val="00A06396"/>
    <w:rsid w:val="00A102CA"/>
    <w:rsid w:val="00A1058C"/>
    <w:rsid w:val="00A131E8"/>
    <w:rsid w:val="00A13DAC"/>
    <w:rsid w:val="00A161BD"/>
    <w:rsid w:val="00A22125"/>
    <w:rsid w:val="00A22280"/>
    <w:rsid w:val="00A22FFC"/>
    <w:rsid w:val="00A24855"/>
    <w:rsid w:val="00A30369"/>
    <w:rsid w:val="00A32E29"/>
    <w:rsid w:val="00A35E69"/>
    <w:rsid w:val="00A362E7"/>
    <w:rsid w:val="00A3661B"/>
    <w:rsid w:val="00A43499"/>
    <w:rsid w:val="00A44A24"/>
    <w:rsid w:val="00A455A3"/>
    <w:rsid w:val="00A45645"/>
    <w:rsid w:val="00A472CE"/>
    <w:rsid w:val="00A50FE9"/>
    <w:rsid w:val="00A52E1A"/>
    <w:rsid w:val="00A5455C"/>
    <w:rsid w:val="00A54A2F"/>
    <w:rsid w:val="00A57464"/>
    <w:rsid w:val="00A5765D"/>
    <w:rsid w:val="00A65307"/>
    <w:rsid w:val="00A66401"/>
    <w:rsid w:val="00A67B28"/>
    <w:rsid w:val="00A74061"/>
    <w:rsid w:val="00A747FA"/>
    <w:rsid w:val="00A80571"/>
    <w:rsid w:val="00A809D2"/>
    <w:rsid w:val="00A820FC"/>
    <w:rsid w:val="00A82FE3"/>
    <w:rsid w:val="00A83AD5"/>
    <w:rsid w:val="00A83FD2"/>
    <w:rsid w:val="00A8416B"/>
    <w:rsid w:val="00A85C38"/>
    <w:rsid w:val="00A87E0B"/>
    <w:rsid w:val="00A940AC"/>
    <w:rsid w:val="00A9480C"/>
    <w:rsid w:val="00A9556A"/>
    <w:rsid w:val="00AA09A8"/>
    <w:rsid w:val="00AA4994"/>
    <w:rsid w:val="00AA6016"/>
    <w:rsid w:val="00AA622E"/>
    <w:rsid w:val="00AA7CBA"/>
    <w:rsid w:val="00AB04AD"/>
    <w:rsid w:val="00AB126E"/>
    <w:rsid w:val="00AB4AB7"/>
    <w:rsid w:val="00AB4F63"/>
    <w:rsid w:val="00AB506F"/>
    <w:rsid w:val="00AB71ED"/>
    <w:rsid w:val="00AC46E6"/>
    <w:rsid w:val="00AD21AD"/>
    <w:rsid w:val="00AD25E7"/>
    <w:rsid w:val="00AD49FD"/>
    <w:rsid w:val="00AD5249"/>
    <w:rsid w:val="00AD766A"/>
    <w:rsid w:val="00AE51AF"/>
    <w:rsid w:val="00AE5FDF"/>
    <w:rsid w:val="00AE7579"/>
    <w:rsid w:val="00AE7769"/>
    <w:rsid w:val="00AF0217"/>
    <w:rsid w:val="00AF4C0E"/>
    <w:rsid w:val="00AF5FE6"/>
    <w:rsid w:val="00AF6ADC"/>
    <w:rsid w:val="00B00219"/>
    <w:rsid w:val="00B04516"/>
    <w:rsid w:val="00B100ED"/>
    <w:rsid w:val="00B10569"/>
    <w:rsid w:val="00B12B9B"/>
    <w:rsid w:val="00B12CAB"/>
    <w:rsid w:val="00B16E2C"/>
    <w:rsid w:val="00B22342"/>
    <w:rsid w:val="00B2340B"/>
    <w:rsid w:val="00B265C7"/>
    <w:rsid w:val="00B277FF"/>
    <w:rsid w:val="00B30D60"/>
    <w:rsid w:val="00B3247A"/>
    <w:rsid w:val="00B32779"/>
    <w:rsid w:val="00B32B71"/>
    <w:rsid w:val="00B33BB8"/>
    <w:rsid w:val="00B3528C"/>
    <w:rsid w:val="00B35788"/>
    <w:rsid w:val="00B35CB5"/>
    <w:rsid w:val="00B363FD"/>
    <w:rsid w:val="00B366DB"/>
    <w:rsid w:val="00B43FC6"/>
    <w:rsid w:val="00B44434"/>
    <w:rsid w:val="00B47E2E"/>
    <w:rsid w:val="00B531D4"/>
    <w:rsid w:val="00B531E9"/>
    <w:rsid w:val="00B538B7"/>
    <w:rsid w:val="00B561A7"/>
    <w:rsid w:val="00B56856"/>
    <w:rsid w:val="00B615B9"/>
    <w:rsid w:val="00B62158"/>
    <w:rsid w:val="00B62D3A"/>
    <w:rsid w:val="00B677C9"/>
    <w:rsid w:val="00B7487E"/>
    <w:rsid w:val="00B757B7"/>
    <w:rsid w:val="00B76B5F"/>
    <w:rsid w:val="00B80725"/>
    <w:rsid w:val="00B90C29"/>
    <w:rsid w:val="00B91B71"/>
    <w:rsid w:val="00B93F59"/>
    <w:rsid w:val="00B95311"/>
    <w:rsid w:val="00B97DBF"/>
    <w:rsid w:val="00BA0D7A"/>
    <w:rsid w:val="00BA1391"/>
    <w:rsid w:val="00BA22E2"/>
    <w:rsid w:val="00BA2D0F"/>
    <w:rsid w:val="00BA3345"/>
    <w:rsid w:val="00BA403E"/>
    <w:rsid w:val="00BA586A"/>
    <w:rsid w:val="00BB08DA"/>
    <w:rsid w:val="00BB0AFE"/>
    <w:rsid w:val="00BB2B4F"/>
    <w:rsid w:val="00BB6185"/>
    <w:rsid w:val="00BB6337"/>
    <w:rsid w:val="00BC1C90"/>
    <w:rsid w:val="00BC6A5A"/>
    <w:rsid w:val="00BC7BB5"/>
    <w:rsid w:val="00BD14DD"/>
    <w:rsid w:val="00BD24B7"/>
    <w:rsid w:val="00BD27F4"/>
    <w:rsid w:val="00BE1B87"/>
    <w:rsid w:val="00BE2795"/>
    <w:rsid w:val="00BE7CFE"/>
    <w:rsid w:val="00BF1C34"/>
    <w:rsid w:val="00BF5505"/>
    <w:rsid w:val="00BF5815"/>
    <w:rsid w:val="00BF7C4C"/>
    <w:rsid w:val="00C051BD"/>
    <w:rsid w:val="00C05907"/>
    <w:rsid w:val="00C10289"/>
    <w:rsid w:val="00C11B5E"/>
    <w:rsid w:val="00C1378B"/>
    <w:rsid w:val="00C13CC7"/>
    <w:rsid w:val="00C1447B"/>
    <w:rsid w:val="00C1468F"/>
    <w:rsid w:val="00C14BCF"/>
    <w:rsid w:val="00C2000A"/>
    <w:rsid w:val="00C24B97"/>
    <w:rsid w:val="00C256D0"/>
    <w:rsid w:val="00C278DC"/>
    <w:rsid w:val="00C30811"/>
    <w:rsid w:val="00C3636A"/>
    <w:rsid w:val="00C404AF"/>
    <w:rsid w:val="00C40C44"/>
    <w:rsid w:val="00C41FAA"/>
    <w:rsid w:val="00C421DE"/>
    <w:rsid w:val="00C4273C"/>
    <w:rsid w:val="00C43842"/>
    <w:rsid w:val="00C43ADE"/>
    <w:rsid w:val="00C43B0A"/>
    <w:rsid w:val="00C51C13"/>
    <w:rsid w:val="00C524FF"/>
    <w:rsid w:val="00C614F6"/>
    <w:rsid w:val="00C63BD9"/>
    <w:rsid w:val="00C77B9C"/>
    <w:rsid w:val="00C80AEC"/>
    <w:rsid w:val="00C8205E"/>
    <w:rsid w:val="00C82093"/>
    <w:rsid w:val="00C85211"/>
    <w:rsid w:val="00C90273"/>
    <w:rsid w:val="00C91539"/>
    <w:rsid w:val="00C921FC"/>
    <w:rsid w:val="00C94D5A"/>
    <w:rsid w:val="00C957A5"/>
    <w:rsid w:val="00CA0EDE"/>
    <w:rsid w:val="00CB0FCC"/>
    <w:rsid w:val="00CB2ADE"/>
    <w:rsid w:val="00CB38B1"/>
    <w:rsid w:val="00CB4336"/>
    <w:rsid w:val="00CB4B36"/>
    <w:rsid w:val="00CC2E91"/>
    <w:rsid w:val="00CC2F91"/>
    <w:rsid w:val="00CC3699"/>
    <w:rsid w:val="00CC4B52"/>
    <w:rsid w:val="00CC6629"/>
    <w:rsid w:val="00CC7790"/>
    <w:rsid w:val="00CD1AE9"/>
    <w:rsid w:val="00CD1E8A"/>
    <w:rsid w:val="00CD224F"/>
    <w:rsid w:val="00CD368E"/>
    <w:rsid w:val="00CD4BE3"/>
    <w:rsid w:val="00CD4F43"/>
    <w:rsid w:val="00CD7B57"/>
    <w:rsid w:val="00CE45F5"/>
    <w:rsid w:val="00CE5979"/>
    <w:rsid w:val="00CE774B"/>
    <w:rsid w:val="00CE7FFC"/>
    <w:rsid w:val="00CF44BF"/>
    <w:rsid w:val="00CF4583"/>
    <w:rsid w:val="00CF5B55"/>
    <w:rsid w:val="00CF5C98"/>
    <w:rsid w:val="00CF7001"/>
    <w:rsid w:val="00D02E87"/>
    <w:rsid w:val="00D0434A"/>
    <w:rsid w:val="00D05A00"/>
    <w:rsid w:val="00D0702E"/>
    <w:rsid w:val="00D105CE"/>
    <w:rsid w:val="00D129F9"/>
    <w:rsid w:val="00D13391"/>
    <w:rsid w:val="00D22025"/>
    <w:rsid w:val="00D2520A"/>
    <w:rsid w:val="00D26A49"/>
    <w:rsid w:val="00D26D0C"/>
    <w:rsid w:val="00D277EA"/>
    <w:rsid w:val="00D32AF0"/>
    <w:rsid w:val="00D3338A"/>
    <w:rsid w:val="00D33DE7"/>
    <w:rsid w:val="00D34691"/>
    <w:rsid w:val="00D40869"/>
    <w:rsid w:val="00D41957"/>
    <w:rsid w:val="00D4641E"/>
    <w:rsid w:val="00D46629"/>
    <w:rsid w:val="00D46CF4"/>
    <w:rsid w:val="00D46F25"/>
    <w:rsid w:val="00D47A08"/>
    <w:rsid w:val="00D47F34"/>
    <w:rsid w:val="00D56622"/>
    <w:rsid w:val="00D56DA0"/>
    <w:rsid w:val="00D56EF6"/>
    <w:rsid w:val="00D61A30"/>
    <w:rsid w:val="00D6245D"/>
    <w:rsid w:val="00D66537"/>
    <w:rsid w:val="00D702EA"/>
    <w:rsid w:val="00D717A0"/>
    <w:rsid w:val="00D72DC1"/>
    <w:rsid w:val="00D75302"/>
    <w:rsid w:val="00D7646D"/>
    <w:rsid w:val="00D810BC"/>
    <w:rsid w:val="00D85D33"/>
    <w:rsid w:val="00D85FFD"/>
    <w:rsid w:val="00D8688B"/>
    <w:rsid w:val="00D8751E"/>
    <w:rsid w:val="00D90088"/>
    <w:rsid w:val="00D90207"/>
    <w:rsid w:val="00D92605"/>
    <w:rsid w:val="00DA341F"/>
    <w:rsid w:val="00DA5882"/>
    <w:rsid w:val="00DB1198"/>
    <w:rsid w:val="00DB6983"/>
    <w:rsid w:val="00DC3B1C"/>
    <w:rsid w:val="00DC57F7"/>
    <w:rsid w:val="00DC72E6"/>
    <w:rsid w:val="00DD3A2C"/>
    <w:rsid w:val="00DD456E"/>
    <w:rsid w:val="00DD4A1E"/>
    <w:rsid w:val="00DD645C"/>
    <w:rsid w:val="00DD7516"/>
    <w:rsid w:val="00DE0F24"/>
    <w:rsid w:val="00DE1682"/>
    <w:rsid w:val="00DE68A0"/>
    <w:rsid w:val="00DE6F6D"/>
    <w:rsid w:val="00DF34C3"/>
    <w:rsid w:val="00DF5A02"/>
    <w:rsid w:val="00DF7BF7"/>
    <w:rsid w:val="00E02B6A"/>
    <w:rsid w:val="00E033AF"/>
    <w:rsid w:val="00E05501"/>
    <w:rsid w:val="00E0563B"/>
    <w:rsid w:val="00E158E9"/>
    <w:rsid w:val="00E1692C"/>
    <w:rsid w:val="00E1716B"/>
    <w:rsid w:val="00E227D3"/>
    <w:rsid w:val="00E2403D"/>
    <w:rsid w:val="00E260FA"/>
    <w:rsid w:val="00E2650C"/>
    <w:rsid w:val="00E26AAF"/>
    <w:rsid w:val="00E271E3"/>
    <w:rsid w:val="00E3005F"/>
    <w:rsid w:val="00E314A7"/>
    <w:rsid w:val="00E3567B"/>
    <w:rsid w:val="00E359E5"/>
    <w:rsid w:val="00E3625B"/>
    <w:rsid w:val="00E36388"/>
    <w:rsid w:val="00E36B6B"/>
    <w:rsid w:val="00E403AB"/>
    <w:rsid w:val="00E40C57"/>
    <w:rsid w:val="00E40EB7"/>
    <w:rsid w:val="00E41F1F"/>
    <w:rsid w:val="00E42210"/>
    <w:rsid w:val="00E42CB9"/>
    <w:rsid w:val="00E44590"/>
    <w:rsid w:val="00E447B6"/>
    <w:rsid w:val="00E44A4B"/>
    <w:rsid w:val="00E45F36"/>
    <w:rsid w:val="00E50D28"/>
    <w:rsid w:val="00E5308D"/>
    <w:rsid w:val="00E53DF4"/>
    <w:rsid w:val="00E579A5"/>
    <w:rsid w:val="00E63B7D"/>
    <w:rsid w:val="00E654D5"/>
    <w:rsid w:val="00E65DE3"/>
    <w:rsid w:val="00E66410"/>
    <w:rsid w:val="00E6709B"/>
    <w:rsid w:val="00E671A3"/>
    <w:rsid w:val="00E71CC4"/>
    <w:rsid w:val="00E72CDF"/>
    <w:rsid w:val="00E7305F"/>
    <w:rsid w:val="00E74258"/>
    <w:rsid w:val="00E742AA"/>
    <w:rsid w:val="00E7747F"/>
    <w:rsid w:val="00E82C68"/>
    <w:rsid w:val="00E855B9"/>
    <w:rsid w:val="00E87D0F"/>
    <w:rsid w:val="00E92EBF"/>
    <w:rsid w:val="00E94B6E"/>
    <w:rsid w:val="00EA437F"/>
    <w:rsid w:val="00EA4A23"/>
    <w:rsid w:val="00EA5252"/>
    <w:rsid w:val="00EA590C"/>
    <w:rsid w:val="00EB1C73"/>
    <w:rsid w:val="00EB2C51"/>
    <w:rsid w:val="00EB4658"/>
    <w:rsid w:val="00EB5F00"/>
    <w:rsid w:val="00EB7099"/>
    <w:rsid w:val="00EB7B0F"/>
    <w:rsid w:val="00EC1529"/>
    <w:rsid w:val="00EC65F7"/>
    <w:rsid w:val="00ED2498"/>
    <w:rsid w:val="00ED2696"/>
    <w:rsid w:val="00ED2720"/>
    <w:rsid w:val="00ED4879"/>
    <w:rsid w:val="00ED4985"/>
    <w:rsid w:val="00ED4FE2"/>
    <w:rsid w:val="00ED52E0"/>
    <w:rsid w:val="00ED593D"/>
    <w:rsid w:val="00ED7A22"/>
    <w:rsid w:val="00EE0BFB"/>
    <w:rsid w:val="00EE449A"/>
    <w:rsid w:val="00EE46B8"/>
    <w:rsid w:val="00EE55A5"/>
    <w:rsid w:val="00EE7056"/>
    <w:rsid w:val="00EE7BDE"/>
    <w:rsid w:val="00EF02F7"/>
    <w:rsid w:val="00EF2B72"/>
    <w:rsid w:val="00EF42D7"/>
    <w:rsid w:val="00EF5157"/>
    <w:rsid w:val="00EF639F"/>
    <w:rsid w:val="00EF6664"/>
    <w:rsid w:val="00EF7A66"/>
    <w:rsid w:val="00F01BCD"/>
    <w:rsid w:val="00F026ED"/>
    <w:rsid w:val="00F02A14"/>
    <w:rsid w:val="00F036B2"/>
    <w:rsid w:val="00F037F6"/>
    <w:rsid w:val="00F03F0F"/>
    <w:rsid w:val="00F03F2B"/>
    <w:rsid w:val="00F05780"/>
    <w:rsid w:val="00F0682A"/>
    <w:rsid w:val="00F06CBE"/>
    <w:rsid w:val="00F11984"/>
    <w:rsid w:val="00F16C40"/>
    <w:rsid w:val="00F16CF7"/>
    <w:rsid w:val="00F170C5"/>
    <w:rsid w:val="00F216A6"/>
    <w:rsid w:val="00F225A4"/>
    <w:rsid w:val="00F22D2B"/>
    <w:rsid w:val="00F242C9"/>
    <w:rsid w:val="00F25662"/>
    <w:rsid w:val="00F25C32"/>
    <w:rsid w:val="00F30068"/>
    <w:rsid w:val="00F3158C"/>
    <w:rsid w:val="00F33F0D"/>
    <w:rsid w:val="00F343EF"/>
    <w:rsid w:val="00F34DE6"/>
    <w:rsid w:val="00F3586B"/>
    <w:rsid w:val="00F366A2"/>
    <w:rsid w:val="00F457FC"/>
    <w:rsid w:val="00F46A7B"/>
    <w:rsid w:val="00F46AA2"/>
    <w:rsid w:val="00F50FB3"/>
    <w:rsid w:val="00F52727"/>
    <w:rsid w:val="00F5437B"/>
    <w:rsid w:val="00F55312"/>
    <w:rsid w:val="00F566ED"/>
    <w:rsid w:val="00F567DB"/>
    <w:rsid w:val="00F57659"/>
    <w:rsid w:val="00F57DBB"/>
    <w:rsid w:val="00F65383"/>
    <w:rsid w:val="00F72A68"/>
    <w:rsid w:val="00F777B0"/>
    <w:rsid w:val="00F85963"/>
    <w:rsid w:val="00F85FE4"/>
    <w:rsid w:val="00F90C73"/>
    <w:rsid w:val="00F91328"/>
    <w:rsid w:val="00F91BF4"/>
    <w:rsid w:val="00F9320E"/>
    <w:rsid w:val="00F96384"/>
    <w:rsid w:val="00F9689A"/>
    <w:rsid w:val="00F9693D"/>
    <w:rsid w:val="00F97ED8"/>
    <w:rsid w:val="00FA38FF"/>
    <w:rsid w:val="00FA43DB"/>
    <w:rsid w:val="00FA5CEC"/>
    <w:rsid w:val="00FB1972"/>
    <w:rsid w:val="00FB2005"/>
    <w:rsid w:val="00FB535B"/>
    <w:rsid w:val="00FC260C"/>
    <w:rsid w:val="00FC4845"/>
    <w:rsid w:val="00FC62B1"/>
    <w:rsid w:val="00FC658B"/>
    <w:rsid w:val="00FC6898"/>
    <w:rsid w:val="00FC6BE8"/>
    <w:rsid w:val="00FD10A7"/>
    <w:rsid w:val="00FD376D"/>
    <w:rsid w:val="00FD4C87"/>
    <w:rsid w:val="00FE1F12"/>
    <w:rsid w:val="00FE380C"/>
    <w:rsid w:val="00FE3982"/>
    <w:rsid w:val="00FE3E11"/>
    <w:rsid w:val="00FE6B1A"/>
    <w:rsid w:val="00FE6EF7"/>
    <w:rsid w:val="00FF022D"/>
    <w:rsid w:val="00FF170D"/>
    <w:rsid w:val="00FF1BCC"/>
    <w:rsid w:val="00FF29AB"/>
    <w:rsid w:val="00FF5134"/>
    <w:rsid w:val="00FF6AA4"/>
    <w:rsid w:val="00FF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82E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089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sz w:val="24"/>
      <w:szCs w:val="24"/>
      <w:lang w:val="en-US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87117"/>
    <w:pPr>
      <w:keepNext/>
      <w:suppressAutoHyphens w:val="0"/>
      <w:autoSpaceDE w:val="0"/>
      <w:autoSpaceDN w:val="0"/>
      <w:adjustRightInd w:val="0"/>
      <w:jc w:val="center"/>
      <w:outlineLvl w:val="1"/>
    </w:pPr>
    <w:rPr>
      <w:rFonts w:eastAsia="Times New Roman"/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8711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semiHidden/>
    <w:rsid w:val="0077308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773089"/>
    <w:rPr>
      <w:rFonts w:ascii="Times New Roman" w:eastAsia="Lucida Sans Unicode" w:hAnsi="Times New Roman" w:cs="Times New Roman"/>
      <w:sz w:val="24"/>
      <w:szCs w:val="24"/>
      <w:lang w:val="en-US" w:eastAsia="en-CA"/>
    </w:rPr>
  </w:style>
  <w:style w:type="character" w:customStyle="1" w:styleId="apple-style-span">
    <w:name w:val="apple-style-span"/>
    <w:basedOn w:val="DefaultParagraphFont"/>
    <w:rsid w:val="00773089"/>
  </w:style>
  <w:style w:type="character" w:customStyle="1" w:styleId="apple-converted-space">
    <w:name w:val="apple-converted-space"/>
    <w:basedOn w:val="DefaultParagraphFont"/>
    <w:rsid w:val="00773089"/>
  </w:style>
  <w:style w:type="character" w:styleId="Hyperlink">
    <w:name w:val="Hyperlink"/>
    <w:basedOn w:val="DefaultParagraphFont"/>
    <w:uiPriority w:val="99"/>
    <w:unhideWhenUsed/>
    <w:rsid w:val="0077308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56B1"/>
    <w:pPr>
      <w:widowControl/>
      <w:suppressAutoHyphens w:val="0"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FigCh2">
    <w:name w:val="FigCh2"/>
    <w:basedOn w:val="Normal"/>
    <w:link w:val="FigCh2Char"/>
    <w:qFormat/>
    <w:rsid w:val="003656B1"/>
    <w:pPr>
      <w:keepNext/>
      <w:suppressAutoHyphens w:val="0"/>
      <w:autoSpaceDE w:val="0"/>
      <w:autoSpaceDN w:val="0"/>
      <w:adjustRightInd w:val="0"/>
      <w:ind w:left="1260" w:hanging="1260"/>
      <w:jc w:val="both"/>
      <w:outlineLvl w:val="2"/>
    </w:pPr>
    <w:rPr>
      <w:rFonts w:eastAsia="Times New Roman"/>
      <w:b/>
      <w:bCs/>
      <w:lang w:eastAsia="en-US"/>
    </w:rPr>
  </w:style>
  <w:style w:type="character" w:customStyle="1" w:styleId="FigCh2Char">
    <w:name w:val="FigCh2 Char"/>
    <w:basedOn w:val="DefaultParagraphFont"/>
    <w:link w:val="FigCh2"/>
    <w:rsid w:val="003656B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FigCh5">
    <w:name w:val="FigCh5"/>
    <w:basedOn w:val="Normal"/>
    <w:link w:val="FigCh5Char"/>
    <w:qFormat/>
    <w:rsid w:val="003656B1"/>
    <w:pPr>
      <w:widowControl/>
      <w:suppressAutoHyphens w:val="0"/>
      <w:spacing w:line="360" w:lineRule="auto"/>
      <w:ind w:left="1296" w:hanging="1296"/>
    </w:pPr>
    <w:rPr>
      <w:rFonts w:eastAsia="Times New Roman"/>
      <w:b/>
      <w:szCs w:val="20"/>
      <w:lang w:val="en-GB" w:eastAsia="en-US"/>
    </w:rPr>
  </w:style>
  <w:style w:type="character" w:customStyle="1" w:styleId="FigCh5Char">
    <w:name w:val="FigCh5 Char"/>
    <w:basedOn w:val="DefaultParagraphFont"/>
    <w:link w:val="FigCh5"/>
    <w:rsid w:val="003656B1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6C2208"/>
    <w:pPr>
      <w:widowControl/>
      <w:tabs>
        <w:tab w:val="center" w:pos="4680"/>
        <w:tab w:val="right" w:pos="9360"/>
      </w:tabs>
      <w:suppressAutoHyphens w:val="0"/>
    </w:pPr>
    <w:rPr>
      <w:rFonts w:eastAsia="Times New Roman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2208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Ch5">
    <w:name w:val="TableCh5"/>
    <w:basedOn w:val="Normal"/>
    <w:link w:val="TableCh5Char"/>
    <w:qFormat/>
    <w:rsid w:val="006C2208"/>
    <w:pPr>
      <w:widowControl/>
      <w:suppressAutoHyphens w:val="0"/>
      <w:spacing w:line="360" w:lineRule="auto"/>
      <w:ind w:left="1267" w:hanging="1267"/>
    </w:pPr>
    <w:rPr>
      <w:rFonts w:eastAsia="Times New Roman"/>
      <w:b/>
      <w:szCs w:val="20"/>
      <w:lang w:val="en-GB" w:eastAsia="en-US"/>
    </w:rPr>
  </w:style>
  <w:style w:type="character" w:customStyle="1" w:styleId="TableCh5Char">
    <w:name w:val="TableCh5 Char"/>
    <w:basedOn w:val="DefaultParagraphFont"/>
    <w:link w:val="TableCh5"/>
    <w:rsid w:val="006C2208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6C2208"/>
    <w:pPr>
      <w:widowControl/>
      <w:tabs>
        <w:tab w:val="center" w:pos="4680"/>
        <w:tab w:val="right" w:pos="9360"/>
      </w:tabs>
      <w:suppressAutoHyphens w:val="0"/>
    </w:pPr>
    <w:rPr>
      <w:rFonts w:eastAsia="Times New Roman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220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2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208"/>
    <w:rPr>
      <w:rFonts w:ascii="Tahoma" w:eastAsia="Lucida Sans Unicode" w:hAnsi="Tahoma" w:cs="Tahoma"/>
      <w:sz w:val="16"/>
      <w:szCs w:val="16"/>
      <w:lang w:val="en-US" w:eastAsia="en-CA"/>
    </w:rPr>
  </w:style>
  <w:style w:type="character" w:styleId="Emphasis">
    <w:name w:val="Emphasis"/>
    <w:basedOn w:val="DefaultParagraphFont"/>
    <w:uiPriority w:val="20"/>
    <w:qFormat/>
    <w:rsid w:val="00AA4994"/>
    <w:rPr>
      <w:rFonts w:cs="Times New Roman"/>
      <w:i/>
      <w:iCs/>
    </w:rPr>
  </w:style>
  <w:style w:type="character" w:styleId="CommentReference">
    <w:name w:val="annotation reference"/>
    <w:uiPriority w:val="99"/>
    <w:semiHidden/>
    <w:rsid w:val="00915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159F0"/>
    <w:pPr>
      <w:widowControl/>
      <w:suppressAutoHyphens w:val="0"/>
    </w:pPr>
    <w:rPr>
      <w:rFonts w:eastAsia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9F0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84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6399B"/>
    <w:pPr>
      <w:widowControl/>
      <w:suppressAutoHyphens w:val="0"/>
      <w:spacing w:before="100" w:beforeAutospacing="1" w:after="100" w:afterAutospacing="1"/>
    </w:pPr>
    <w:rPr>
      <w:rFonts w:eastAsiaTheme="minorEastAsia"/>
      <w:lang w:val="en-CA"/>
    </w:rPr>
  </w:style>
  <w:style w:type="paragraph" w:customStyle="1" w:styleId="Default">
    <w:name w:val="Default"/>
    <w:rsid w:val="001607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8B"/>
    <w:pPr>
      <w:widowControl w:val="0"/>
      <w:suppressAutoHyphens/>
    </w:pPr>
    <w:rPr>
      <w:rFonts w:eastAsia="Lucida Sans Unicode"/>
      <w:b/>
      <w:bCs/>
      <w:lang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8B"/>
    <w:rPr>
      <w:rFonts w:ascii="Times New Roman" w:eastAsia="Lucida Sans Unicode" w:hAnsi="Times New Roman" w:cs="Times New Roman"/>
      <w:b/>
      <w:bCs/>
      <w:sz w:val="20"/>
      <w:szCs w:val="20"/>
      <w:lang w:val="en-US" w:eastAsia="en-CA"/>
    </w:rPr>
  </w:style>
  <w:style w:type="character" w:styleId="PageNumber">
    <w:name w:val="page number"/>
    <w:basedOn w:val="DefaultParagraphFont"/>
    <w:uiPriority w:val="99"/>
    <w:semiHidden/>
    <w:unhideWhenUsed/>
    <w:rsid w:val="00681F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089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sz w:val="24"/>
      <w:szCs w:val="24"/>
      <w:lang w:val="en-US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87117"/>
    <w:pPr>
      <w:keepNext/>
      <w:suppressAutoHyphens w:val="0"/>
      <w:autoSpaceDE w:val="0"/>
      <w:autoSpaceDN w:val="0"/>
      <w:adjustRightInd w:val="0"/>
      <w:jc w:val="center"/>
      <w:outlineLvl w:val="1"/>
    </w:pPr>
    <w:rPr>
      <w:rFonts w:eastAsia="Times New Roman"/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87117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semiHidden/>
    <w:rsid w:val="0077308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773089"/>
    <w:rPr>
      <w:rFonts w:ascii="Times New Roman" w:eastAsia="Lucida Sans Unicode" w:hAnsi="Times New Roman" w:cs="Times New Roman"/>
      <w:sz w:val="24"/>
      <w:szCs w:val="24"/>
      <w:lang w:val="en-US" w:eastAsia="en-CA"/>
    </w:rPr>
  </w:style>
  <w:style w:type="character" w:customStyle="1" w:styleId="apple-style-span">
    <w:name w:val="apple-style-span"/>
    <w:basedOn w:val="DefaultParagraphFont"/>
    <w:rsid w:val="00773089"/>
  </w:style>
  <w:style w:type="character" w:customStyle="1" w:styleId="apple-converted-space">
    <w:name w:val="apple-converted-space"/>
    <w:basedOn w:val="DefaultParagraphFont"/>
    <w:rsid w:val="00773089"/>
  </w:style>
  <w:style w:type="character" w:styleId="Hyperlink">
    <w:name w:val="Hyperlink"/>
    <w:basedOn w:val="DefaultParagraphFont"/>
    <w:uiPriority w:val="99"/>
    <w:unhideWhenUsed/>
    <w:rsid w:val="0077308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56B1"/>
    <w:pPr>
      <w:widowControl/>
      <w:suppressAutoHyphens w:val="0"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FigCh2">
    <w:name w:val="FigCh2"/>
    <w:basedOn w:val="Normal"/>
    <w:link w:val="FigCh2Char"/>
    <w:qFormat/>
    <w:rsid w:val="003656B1"/>
    <w:pPr>
      <w:keepNext/>
      <w:suppressAutoHyphens w:val="0"/>
      <w:autoSpaceDE w:val="0"/>
      <w:autoSpaceDN w:val="0"/>
      <w:adjustRightInd w:val="0"/>
      <w:ind w:left="1260" w:hanging="1260"/>
      <w:jc w:val="both"/>
      <w:outlineLvl w:val="2"/>
    </w:pPr>
    <w:rPr>
      <w:rFonts w:eastAsia="Times New Roman"/>
      <w:b/>
      <w:bCs/>
      <w:lang w:eastAsia="en-US"/>
    </w:rPr>
  </w:style>
  <w:style w:type="character" w:customStyle="1" w:styleId="FigCh2Char">
    <w:name w:val="FigCh2 Char"/>
    <w:basedOn w:val="DefaultParagraphFont"/>
    <w:link w:val="FigCh2"/>
    <w:rsid w:val="003656B1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FigCh5">
    <w:name w:val="FigCh5"/>
    <w:basedOn w:val="Normal"/>
    <w:link w:val="FigCh5Char"/>
    <w:qFormat/>
    <w:rsid w:val="003656B1"/>
    <w:pPr>
      <w:widowControl/>
      <w:suppressAutoHyphens w:val="0"/>
      <w:spacing w:line="360" w:lineRule="auto"/>
      <w:ind w:left="1296" w:hanging="1296"/>
    </w:pPr>
    <w:rPr>
      <w:rFonts w:eastAsia="Times New Roman"/>
      <w:b/>
      <w:szCs w:val="20"/>
      <w:lang w:val="en-GB" w:eastAsia="en-US"/>
    </w:rPr>
  </w:style>
  <w:style w:type="character" w:customStyle="1" w:styleId="FigCh5Char">
    <w:name w:val="FigCh5 Char"/>
    <w:basedOn w:val="DefaultParagraphFont"/>
    <w:link w:val="FigCh5"/>
    <w:rsid w:val="003656B1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6C2208"/>
    <w:pPr>
      <w:widowControl/>
      <w:tabs>
        <w:tab w:val="center" w:pos="4680"/>
        <w:tab w:val="right" w:pos="9360"/>
      </w:tabs>
      <w:suppressAutoHyphens w:val="0"/>
    </w:pPr>
    <w:rPr>
      <w:rFonts w:eastAsia="Times New Roman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2208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Ch5">
    <w:name w:val="TableCh5"/>
    <w:basedOn w:val="Normal"/>
    <w:link w:val="TableCh5Char"/>
    <w:qFormat/>
    <w:rsid w:val="006C2208"/>
    <w:pPr>
      <w:widowControl/>
      <w:suppressAutoHyphens w:val="0"/>
      <w:spacing w:line="360" w:lineRule="auto"/>
      <w:ind w:left="1267" w:hanging="1267"/>
    </w:pPr>
    <w:rPr>
      <w:rFonts w:eastAsia="Times New Roman"/>
      <w:b/>
      <w:szCs w:val="20"/>
      <w:lang w:val="en-GB" w:eastAsia="en-US"/>
    </w:rPr>
  </w:style>
  <w:style w:type="character" w:customStyle="1" w:styleId="TableCh5Char">
    <w:name w:val="TableCh5 Char"/>
    <w:basedOn w:val="DefaultParagraphFont"/>
    <w:link w:val="TableCh5"/>
    <w:rsid w:val="006C2208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6C2208"/>
    <w:pPr>
      <w:widowControl/>
      <w:tabs>
        <w:tab w:val="center" w:pos="4680"/>
        <w:tab w:val="right" w:pos="9360"/>
      </w:tabs>
      <w:suppressAutoHyphens w:val="0"/>
    </w:pPr>
    <w:rPr>
      <w:rFonts w:eastAsia="Times New Roman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220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2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208"/>
    <w:rPr>
      <w:rFonts w:ascii="Tahoma" w:eastAsia="Lucida Sans Unicode" w:hAnsi="Tahoma" w:cs="Tahoma"/>
      <w:sz w:val="16"/>
      <w:szCs w:val="16"/>
      <w:lang w:val="en-US" w:eastAsia="en-CA"/>
    </w:rPr>
  </w:style>
  <w:style w:type="character" w:styleId="Emphasis">
    <w:name w:val="Emphasis"/>
    <w:basedOn w:val="DefaultParagraphFont"/>
    <w:uiPriority w:val="20"/>
    <w:qFormat/>
    <w:rsid w:val="00AA4994"/>
    <w:rPr>
      <w:rFonts w:cs="Times New Roman"/>
      <w:i/>
      <w:iCs/>
    </w:rPr>
  </w:style>
  <w:style w:type="character" w:styleId="CommentReference">
    <w:name w:val="annotation reference"/>
    <w:uiPriority w:val="99"/>
    <w:semiHidden/>
    <w:rsid w:val="00915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159F0"/>
    <w:pPr>
      <w:widowControl/>
      <w:suppressAutoHyphens w:val="0"/>
    </w:pPr>
    <w:rPr>
      <w:rFonts w:eastAsia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59F0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84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6399B"/>
    <w:pPr>
      <w:widowControl/>
      <w:suppressAutoHyphens w:val="0"/>
      <w:spacing w:before="100" w:beforeAutospacing="1" w:after="100" w:afterAutospacing="1"/>
    </w:pPr>
    <w:rPr>
      <w:rFonts w:eastAsiaTheme="minorEastAsia"/>
      <w:lang w:val="en-CA"/>
    </w:rPr>
  </w:style>
  <w:style w:type="paragraph" w:customStyle="1" w:styleId="Default">
    <w:name w:val="Default"/>
    <w:rsid w:val="001607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8B"/>
    <w:pPr>
      <w:widowControl w:val="0"/>
      <w:suppressAutoHyphens/>
    </w:pPr>
    <w:rPr>
      <w:rFonts w:eastAsia="Lucida Sans Unicode"/>
      <w:b/>
      <w:bCs/>
      <w:lang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8B"/>
    <w:rPr>
      <w:rFonts w:ascii="Times New Roman" w:eastAsia="Lucida Sans Unicode" w:hAnsi="Times New Roman" w:cs="Times New Roman"/>
      <w:b/>
      <w:bCs/>
      <w:sz w:val="20"/>
      <w:szCs w:val="20"/>
      <w:lang w:val="en-US" w:eastAsia="en-CA"/>
    </w:rPr>
  </w:style>
  <w:style w:type="character" w:styleId="PageNumber">
    <w:name w:val="page number"/>
    <w:basedOn w:val="DefaultParagraphFont"/>
    <w:uiPriority w:val="99"/>
    <w:semiHidden/>
    <w:unhideWhenUsed/>
    <w:rsid w:val="00681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870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1693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75843-2E39-4DDA-8743-2FB4A6B1E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Young</dc:creator>
  <cp:lastModifiedBy>Reyes, Maritess D.</cp:lastModifiedBy>
  <cp:revision>2</cp:revision>
  <cp:lastPrinted>2015-01-30T19:57:00Z</cp:lastPrinted>
  <dcterms:created xsi:type="dcterms:W3CDTF">2016-01-07T23:40:00Z</dcterms:created>
  <dcterms:modified xsi:type="dcterms:W3CDTF">2016-01-07T23:40:00Z</dcterms:modified>
</cp:coreProperties>
</file>